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CE0F9" w14:textId="6C4D6713" w:rsidR="00A202D8" w:rsidRPr="0025256B" w:rsidRDefault="00FC72FF" w:rsidP="007F5698">
      <w:pPr>
        <w:spacing w:after="120"/>
        <w:jc w:val="center"/>
        <w:rPr>
          <w:bCs/>
          <w:iCs/>
        </w:rPr>
      </w:pPr>
      <w:r w:rsidRPr="0025256B">
        <w:rPr>
          <w:bCs/>
          <w:iCs/>
        </w:rPr>
        <w:t xml:space="preserve">Table </w:t>
      </w:r>
      <w:r w:rsidR="006C14C8" w:rsidRPr="0025256B">
        <w:rPr>
          <w:bCs/>
          <w:iCs/>
        </w:rPr>
        <w:t>S</w:t>
      </w:r>
      <w:r w:rsidRPr="0025256B">
        <w:rPr>
          <w:bCs/>
          <w:iCs/>
        </w:rPr>
        <w:t>3: List of materials used in this study.</w:t>
      </w:r>
    </w:p>
    <w:tbl>
      <w:tblPr>
        <w:tblStyle w:val="TableGrid"/>
        <w:tblW w:w="962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57"/>
        <w:gridCol w:w="21"/>
        <w:gridCol w:w="2589"/>
        <w:gridCol w:w="21"/>
        <w:gridCol w:w="2139"/>
      </w:tblGrid>
      <w:tr w:rsidR="00A202D8" w:rsidRPr="00C41163" w14:paraId="3E0BDA71" w14:textId="77777777" w:rsidTr="00E1302B">
        <w:trPr>
          <w:cantSplit/>
          <w:trHeight w:hRule="exact" w:val="288"/>
        </w:trPr>
        <w:tc>
          <w:tcPr>
            <w:tcW w:w="4878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4C7F8E7E" w14:textId="77777777" w:rsidR="00A202D8" w:rsidRPr="00842DB0" w:rsidRDefault="00A202D8" w:rsidP="00632E6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2DB0">
              <w:rPr>
                <w:rFonts w:ascii="Arial" w:hAnsi="Arial" w:cs="Arial"/>
                <w:b/>
                <w:sz w:val="20"/>
                <w:szCs w:val="20"/>
              </w:rPr>
              <w:t>REAGENT or RESOURCE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548A500A" w14:textId="77777777" w:rsidR="00A202D8" w:rsidRPr="00842DB0" w:rsidRDefault="00A202D8" w:rsidP="00632E6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2DB0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213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592D686C" w14:textId="77777777" w:rsidR="00A202D8" w:rsidRPr="00842DB0" w:rsidRDefault="00A202D8" w:rsidP="00632E6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2DB0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A202D8" w:rsidRPr="00C41163" w14:paraId="7B05701F" w14:textId="77777777" w:rsidTr="00E1302B">
        <w:trPr>
          <w:cantSplit/>
          <w:trHeight w:val="259"/>
        </w:trPr>
        <w:tc>
          <w:tcPr>
            <w:tcW w:w="9627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67C7E768" w14:textId="77777777" w:rsidR="00A202D8" w:rsidRPr="00AA1DDF" w:rsidRDefault="00A202D8" w:rsidP="00632E61">
            <w:pPr>
              <w:rPr>
                <w:rFonts w:ascii="Arial" w:hAnsi="Arial" w:cs="Arial"/>
                <w:sz w:val="20"/>
                <w:szCs w:val="20"/>
              </w:rPr>
            </w:pPr>
            <w:r w:rsidRPr="00AA1DDF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A202D8" w:rsidRPr="00C41163" w14:paraId="1F21204D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1AAB5252" w14:textId="613C6663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Rabbit monoclonal anti-NRP1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3981CD69" w14:textId="062CC13C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Thermo</w:t>
            </w:r>
            <w:proofErr w:type="spellEnd"/>
            <w:r w:rsidRPr="00E1302B">
              <w:rPr>
                <w:color w:val="202124"/>
                <w:shd w:val="clear" w:color="auto" w:fill="FFFFFF"/>
              </w:rPr>
              <w:t xml:space="preserve"> Fisher Scientific</w:t>
            </w:r>
          </w:p>
        </w:tc>
        <w:tc>
          <w:tcPr>
            <w:tcW w:w="2139" w:type="dxa"/>
            <w:tcBorders>
              <w:top w:val="single" w:sz="12" w:space="0" w:color="000000"/>
            </w:tcBorders>
            <w:shd w:val="clear" w:color="auto" w:fill="auto"/>
          </w:tcPr>
          <w:p w14:paraId="43B202C5" w14:textId="58E68E17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MA5-32179</w:t>
            </w:r>
          </w:p>
        </w:tc>
      </w:tr>
      <w:tr w:rsidR="00A202D8" w:rsidRPr="00C41163" w14:paraId="4B4FD53A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4727B48E" w14:textId="04FA65F7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Rabbit monoclonal anti-PAX6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59468E7D" w14:textId="20A889CC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Thermo</w:t>
            </w:r>
            <w:proofErr w:type="spellEnd"/>
            <w:r w:rsidRPr="00E1302B">
              <w:rPr>
                <w:color w:val="202124"/>
                <w:shd w:val="clear" w:color="auto" w:fill="FFFFFF"/>
              </w:rPr>
              <w:t xml:space="preserve"> Fisher Scientific</w:t>
            </w:r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02D548A0" w14:textId="0FEFF989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42-6660</w:t>
            </w:r>
          </w:p>
        </w:tc>
      </w:tr>
      <w:tr w:rsidR="00A202D8" w:rsidRPr="00C41163" w14:paraId="5E604A8D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54E0F08E" w14:textId="30393553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Mouse monoclonal anti-NRP1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54795578" w14:textId="7DFDD2D7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Protein Tech</w:t>
            </w:r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4DD0CD49" w14:textId="18E19B40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60067-1-Ig</w:t>
            </w:r>
          </w:p>
        </w:tc>
      </w:tr>
      <w:tr w:rsidR="00A202D8" w:rsidRPr="00C41163" w14:paraId="44114356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506E9CB5" w14:textId="73902EE2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Mouse monoclonal anti-Spike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3E7EB8B3" w14:textId="29E535E0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GeneTex</w:t>
            </w:r>
            <w:proofErr w:type="spellEnd"/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1E8088EA" w14:textId="5950AA0A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GTX632604</w:t>
            </w:r>
          </w:p>
        </w:tc>
      </w:tr>
      <w:tr w:rsidR="00A202D8" w:rsidRPr="00C41163" w14:paraId="7F061F65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6F79E9E4" w14:textId="647E0DEF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 xml:space="preserve">Rabbit monoclonal anti- </w:t>
            </w:r>
            <w:r w:rsidR="00F7720D">
              <w:rPr>
                <w:color w:val="202124"/>
                <w:shd w:val="clear" w:color="auto" w:fill="FFFFFF"/>
              </w:rPr>
              <w:t>N</w:t>
            </w:r>
            <w:r w:rsidRPr="00E1302B">
              <w:rPr>
                <w:color w:val="202124"/>
                <w:shd w:val="clear" w:color="auto" w:fill="FFFFFF"/>
              </w:rPr>
              <w:t>ucleocapsid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330ECD09" w14:textId="3BBBC48F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GeneTex</w:t>
            </w:r>
            <w:proofErr w:type="spellEnd"/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59DC99D3" w14:textId="3F1B5898" w:rsidR="00A202D8" w:rsidRPr="00E1302B" w:rsidRDefault="00A202D8" w:rsidP="00A202D8">
            <w:pPr>
              <w:pStyle w:val="Heading2"/>
              <w:shd w:val="clear" w:color="auto" w:fill="FFFFFF"/>
              <w:spacing w:before="0"/>
              <w:outlineLvl w:val="1"/>
              <w:rPr>
                <w:rFonts w:ascii="Times New Roman" w:eastAsia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</w:pPr>
            <w:r w:rsidRPr="00E1302B">
              <w:rPr>
                <w:rFonts w:ascii="Times New Roman" w:eastAsia="Times New Roman" w:hAnsi="Times New Roman" w:cs="Times New Roman"/>
                <w:color w:val="202124"/>
                <w:sz w:val="22"/>
                <w:szCs w:val="22"/>
                <w:shd w:val="clear" w:color="auto" w:fill="FFFFFF"/>
              </w:rPr>
              <w:t>Cat#GTX635689</w:t>
            </w:r>
          </w:p>
        </w:tc>
      </w:tr>
      <w:tr w:rsidR="00A202D8" w:rsidRPr="00C41163" w14:paraId="761C272D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1DC6D4AC" w14:textId="56C56FC7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Mouse monoclonal anti-MAP2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6FD98620" w14:textId="70797638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Millipore Sigma</w:t>
            </w:r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06FB69F2" w14:textId="14C7D9FA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MAB3418</w:t>
            </w:r>
          </w:p>
        </w:tc>
      </w:tr>
      <w:tr w:rsidR="00A202D8" w:rsidRPr="00C41163" w14:paraId="66DDE334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540CB198" w14:textId="3B8CA7C9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 xml:space="preserve">Rabbit </w:t>
            </w:r>
            <w:r w:rsidR="00526D97" w:rsidRPr="00E1302B">
              <w:rPr>
                <w:shd w:val="clear" w:color="auto" w:fill="FFFFFF"/>
              </w:rPr>
              <w:t>polyclonal</w:t>
            </w:r>
            <w:r w:rsidRPr="00E1302B">
              <w:rPr>
                <w:color w:val="202124"/>
                <w:shd w:val="clear" w:color="auto" w:fill="FFFFFF"/>
              </w:rPr>
              <w:t xml:space="preserve"> anti-NESTIN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605FC13" w14:textId="7EB92DB6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Millipore Sigma</w:t>
            </w:r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2EA40EF0" w14:textId="446511EC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ABD69</w:t>
            </w:r>
          </w:p>
        </w:tc>
      </w:tr>
      <w:tr w:rsidR="00A202D8" w:rsidRPr="00C41163" w14:paraId="53EB2727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28B2EA01" w14:textId="4D1379A9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Mouse monoclonal anti-β-Actin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72C7E1AE" w14:textId="2D43FFE8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Millipore Sigma</w:t>
            </w:r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7929CEB0" w14:textId="44153DF9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A5316</w:t>
            </w:r>
          </w:p>
        </w:tc>
      </w:tr>
      <w:tr w:rsidR="00A202D8" w:rsidRPr="00C41163" w14:paraId="6CA1DE44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20E27FA6" w14:textId="2440B33C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Mouse monoclonal anti-TUJ1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2C47C17F" w14:textId="20581E61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BioLegend</w:t>
            </w:r>
            <w:proofErr w:type="spellEnd"/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57D6F5D5" w14:textId="57E54EA3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801201</w:t>
            </w:r>
          </w:p>
        </w:tc>
      </w:tr>
      <w:tr w:rsidR="00A202D8" w:rsidRPr="00C41163" w14:paraId="06BF4B3E" w14:textId="77777777" w:rsidTr="00E1302B">
        <w:trPr>
          <w:cantSplit/>
          <w:trHeight w:val="256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6A3FF870" w14:textId="05DF8B7E" w:rsidR="00A202D8" w:rsidRPr="00E1302B" w:rsidRDefault="00A202D8" w:rsidP="00A64FF8">
            <w:pPr>
              <w:rPr>
                <w:shd w:val="clear" w:color="auto" w:fill="FFFFFF"/>
              </w:rPr>
            </w:pPr>
            <w:r w:rsidRPr="00E1302B">
              <w:rPr>
                <w:shd w:val="clear" w:color="auto" w:fill="FFFFFF"/>
              </w:rPr>
              <w:t>Chicken polyclonal anti- MAP2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332ACA0A" w14:textId="5DECB2C2" w:rsidR="00A202D8" w:rsidRPr="00E1302B" w:rsidRDefault="00A202D8" w:rsidP="00A64FF8">
            <w:pPr>
              <w:rPr>
                <w:shd w:val="clear" w:color="auto" w:fill="FFFFFF"/>
              </w:rPr>
            </w:pPr>
            <w:proofErr w:type="spellStart"/>
            <w:r w:rsidRPr="00E1302B">
              <w:rPr>
                <w:shd w:val="clear" w:color="auto" w:fill="FFFFFF"/>
              </w:rPr>
              <w:t>EnCor</w:t>
            </w:r>
            <w:proofErr w:type="spellEnd"/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0B95A3F3" w14:textId="3038E1BD" w:rsidR="00E1302B" w:rsidRPr="00E1302B" w:rsidRDefault="00A202D8" w:rsidP="00A64FF8">
            <w:pPr>
              <w:rPr>
                <w:shd w:val="clear" w:color="auto" w:fill="FFFFFF"/>
              </w:rPr>
            </w:pPr>
            <w:r w:rsidRPr="00E1302B">
              <w:rPr>
                <w:shd w:val="clear" w:color="auto" w:fill="FFFFFF"/>
              </w:rPr>
              <w:t>Cat#CPCA-MAP2</w:t>
            </w:r>
          </w:p>
        </w:tc>
      </w:tr>
      <w:tr w:rsidR="00A202D8" w:rsidRPr="00C41163" w14:paraId="72A3E367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DD3CC3B" w14:textId="2CD38FDA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hicken polyclonal anti- GFAP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114EBB11" w14:textId="370CDEE4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EnCor</w:t>
            </w:r>
            <w:proofErr w:type="spellEnd"/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146B4788" w14:textId="796C1B4B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Cat#CPCA-GFAP</w:t>
            </w:r>
            <w:proofErr w:type="spellEnd"/>
          </w:p>
        </w:tc>
      </w:tr>
      <w:tr w:rsidR="00A202D8" w:rsidRPr="00C41163" w14:paraId="4FA103CD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3CEC1F26" w14:textId="511D883D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 xml:space="preserve">Rabbit </w:t>
            </w:r>
            <w:r w:rsidR="00526D97" w:rsidRPr="00E1302B">
              <w:rPr>
                <w:shd w:val="clear" w:color="auto" w:fill="FFFFFF"/>
              </w:rPr>
              <w:t>polyclonal</w:t>
            </w:r>
            <w:r w:rsidR="00526D97" w:rsidRPr="00E1302B">
              <w:rPr>
                <w:color w:val="202124"/>
                <w:shd w:val="clear" w:color="auto" w:fill="FFFFFF"/>
              </w:rPr>
              <w:t xml:space="preserve"> </w:t>
            </w:r>
            <w:r w:rsidRPr="00E1302B">
              <w:rPr>
                <w:color w:val="202124"/>
                <w:shd w:val="clear" w:color="auto" w:fill="FFFFFF"/>
              </w:rPr>
              <w:t>anti-GFAP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4973D53D" w14:textId="57648D02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 xml:space="preserve">Novus Biologicals   </w:t>
            </w:r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7BC8563B" w14:textId="4782657C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NB300-141</w:t>
            </w:r>
          </w:p>
        </w:tc>
      </w:tr>
      <w:tr w:rsidR="00A202D8" w:rsidRPr="00C41163" w14:paraId="53F7F0FA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30B9548B" w14:textId="547A213A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Goat polyclonal anti-ACE2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50ED334F" w14:textId="6C598FD9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R &amp; D</w:t>
            </w:r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36D63D3C" w14:textId="42F0799C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AF933</w:t>
            </w:r>
          </w:p>
        </w:tc>
      </w:tr>
      <w:tr w:rsidR="00A202D8" w:rsidRPr="00C41163" w14:paraId="66937492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7F10971D" w14:textId="64AEC449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Goat polyclonal anti-AXL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3A822EA5" w14:textId="410B47F6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R &amp; D</w:t>
            </w:r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2F443434" w14:textId="35BCA867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AF154</w:t>
            </w:r>
          </w:p>
        </w:tc>
      </w:tr>
      <w:tr w:rsidR="00A202D8" w:rsidRPr="00C41163" w14:paraId="0191C107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F909DE7" w14:textId="62ACCA2E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AlexaFluor</w:t>
            </w:r>
            <w:proofErr w:type="spellEnd"/>
            <w:r w:rsidRPr="00E1302B">
              <w:rPr>
                <w:color w:val="202124"/>
                <w:shd w:val="clear" w:color="auto" w:fill="FFFFFF"/>
              </w:rPr>
              <w:t xml:space="preserve"> 488, 647 goat anti-rabbit IgG (H+L)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3A0666D5" w14:textId="19D5445E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Life Technologies</w:t>
            </w:r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22A3D0E6" w14:textId="35DBC97B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A11008, A2134003</w:t>
            </w:r>
          </w:p>
        </w:tc>
      </w:tr>
      <w:tr w:rsidR="00A202D8" w:rsidRPr="00C41163" w14:paraId="422264B5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4E754BAF" w14:textId="0EB6326C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AlexaFluor</w:t>
            </w:r>
            <w:proofErr w:type="spellEnd"/>
            <w:r w:rsidRPr="00E1302B">
              <w:rPr>
                <w:color w:val="202124"/>
                <w:shd w:val="clear" w:color="auto" w:fill="FFFFFF"/>
              </w:rPr>
              <w:t xml:space="preserve"> 488, 647 goat anti-chicken IgG (H+L)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4E54B26" w14:textId="4AC9DCAF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Life Technologies</w:t>
            </w:r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6B80AAB9" w14:textId="5CC2BD0F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A32931, A32933</w:t>
            </w:r>
          </w:p>
        </w:tc>
      </w:tr>
      <w:tr w:rsidR="00A202D8" w:rsidRPr="00C41163" w14:paraId="2AA2BE5E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438951F6" w14:textId="68DFEC51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AlexaFluor</w:t>
            </w:r>
            <w:proofErr w:type="spellEnd"/>
            <w:r w:rsidRPr="00E1302B">
              <w:rPr>
                <w:color w:val="202124"/>
                <w:shd w:val="clear" w:color="auto" w:fill="FFFFFF"/>
              </w:rPr>
              <w:t xml:space="preserve"> 488, 568, goat anti-mouse IgG (H+L)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61A2D34" w14:textId="7179C746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Life Technologies</w:t>
            </w:r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3544C768" w14:textId="4BCD5624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A11001, A11031</w:t>
            </w:r>
          </w:p>
        </w:tc>
      </w:tr>
      <w:tr w:rsidR="00A202D8" w:rsidRPr="00C41163" w14:paraId="40E8C8E4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2C1857AA" w14:textId="655198BD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 xml:space="preserve">Vector® </w:t>
            </w:r>
            <w:proofErr w:type="spellStart"/>
            <w:r w:rsidRPr="00E1302B">
              <w:rPr>
                <w:color w:val="202124"/>
                <w:shd w:val="clear" w:color="auto" w:fill="FFFFFF"/>
              </w:rPr>
              <w:t>TrueVIEW</w:t>
            </w:r>
            <w:proofErr w:type="spellEnd"/>
            <w:r w:rsidRPr="00E1302B">
              <w:rPr>
                <w:color w:val="202124"/>
                <w:shd w:val="clear" w:color="auto" w:fill="FFFFFF"/>
              </w:rPr>
              <w:t>® Autofluorescence Quenching Kit with DAPI</w:t>
            </w:r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3CE7E9E0" w14:textId="72186FB7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VECTOR laboratories</w:t>
            </w:r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28041D67" w14:textId="1AA29471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SP-8500-15</w:t>
            </w:r>
          </w:p>
        </w:tc>
      </w:tr>
      <w:tr w:rsidR="00A202D8" w:rsidRPr="00C41163" w14:paraId="74C02862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696EF28D" w14:textId="778E05AA" w:rsidR="00A202D8" w:rsidRPr="00A202D8" w:rsidRDefault="00A202D8" w:rsidP="00A202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cterial and virus strains</w:t>
            </w:r>
          </w:p>
        </w:tc>
        <w:tc>
          <w:tcPr>
            <w:tcW w:w="2610" w:type="dxa"/>
            <w:gridSpan w:val="2"/>
          </w:tcPr>
          <w:p w14:paraId="605BFF23" w14:textId="77777777" w:rsidR="00A202D8" w:rsidRPr="00A202D8" w:rsidRDefault="00A202D8" w:rsidP="00A202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4457BB7B" w14:textId="77777777" w:rsidR="00A202D8" w:rsidRPr="00A202D8" w:rsidRDefault="00A202D8" w:rsidP="00A202D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02D8" w:rsidRPr="00C41163" w14:paraId="1DD6143C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2F18E5AE" w14:textId="2DBF8DB3" w:rsidR="00A202D8" w:rsidRPr="00E1302B" w:rsidRDefault="005E0203" w:rsidP="00322556">
            <w:pPr>
              <w:rPr>
                <w:color w:val="202124"/>
                <w:shd w:val="clear" w:color="auto" w:fill="FFFFFF"/>
              </w:rPr>
            </w:pPr>
            <w:r w:rsidRPr="009475E8">
              <w:rPr>
                <w:color w:val="000000" w:themeColor="text1"/>
                <w:shd w:val="clear" w:color="auto" w:fill="FFFFFF"/>
              </w:rPr>
              <w:t>SARS-CoV-2/human/USA/USA-WA1/2020 (WA1) (BEI NR-52281), Delta B.1.617.2 (BEI NR-55611) and Omicron B.1.1.529</w:t>
            </w:r>
            <w:r>
              <w:rPr>
                <w:color w:val="000000" w:themeColor="text1"/>
                <w:shd w:val="clear" w:color="auto" w:fill="FFFFFF"/>
              </w:rPr>
              <w:t>.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6930119C" w14:textId="489ED084" w:rsidR="00A202D8" w:rsidRPr="00E1302B" w:rsidRDefault="00FF0BAD" w:rsidP="00A202D8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Gladstone Institutes</w:t>
            </w:r>
          </w:p>
        </w:tc>
        <w:tc>
          <w:tcPr>
            <w:tcW w:w="2139" w:type="dxa"/>
            <w:tcBorders>
              <w:top w:val="single" w:sz="12" w:space="0" w:color="000000"/>
            </w:tcBorders>
            <w:shd w:val="clear" w:color="auto" w:fill="auto"/>
          </w:tcPr>
          <w:p w14:paraId="74207FDC" w14:textId="2DCC5F0E" w:rsidR="00A202D8" w:rsidRPr="00E1302B" w:rsidRDefault="00A202D8" w:rsidP="00A202D8">
            <w:pPr>
              <w:rPr>
                <w:color w:val="202124"/>
                <w:shd w:val="clear" w:color="auto" w:fill="FFFFFF"/>
              </w:rPr>
            </w:pPr>
          </w:p>
        </w:tc>
      </w:tr>
      <w:tr w:rsidR="00E1302B" w:rsidRPr="00AA1DDF" w14:paraId="108B4AEF" w14:textId="6ECCADC4" w:rsidTr="00E1302B">
        <w:trPr>
          <w:cantSplit/>
          <w:trHeight w:val="259"/>
        </w:trPr>
        <w:tc>
          <w:tcPr>
            <w:tcW w:w="4857" w:type="dxa"/>
            <w:tcBorders>
              <w:bottom w:val="single" w:sz="2" w:space="0" w:color="000000"/>
            </w:tcBorders>
            <w:shd w:val="clear" w:color="auto" w:fill="auto"/>
          </w:tcPr>
          <w:p w14:paraId="38D2F845" w14:textId="4AA5F25B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r w:rsidRPr="00A15019">
              <w:rPr>
                <w:color w:val="202124"/>
                <w:shd w:val="clear" w:color="auto" w:fill="FFFFFF"/>
              </w:rPr>
              <w:t>SARS-CoV-2-Nluc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3D331D6F" w14:textId="10CC4FFD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proofErr w:type="spellStart"/>
            <w:r>
              <w:rPr>
                <w:color w:val="202124"/>
                <w:shd w:val="clear" w:color="auto" w:fill="FFFFFF"/>
              </w:rPr>
              <w:t>Xie</w:t>
            </w:r>
            <w:proofErr w:type="spellEnd"/>
            <w:r>
              <w:rPr>
                <w:color w:val="202124"/>
                <w:shd w:val="clear" w:color="auto" w:fill="FFFFFF"/>
              </w:rPr>
              <w:t xml:space="preserve"> et al.,2020</w:t>
            </w:r>
          </w:p>
        </w:tc>
        <w:tc>
          <w:tcPr>
            <w:tcW w:w="216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6CFCEE15" w14:textId="77617972" w:rsidR="00E1302B" w:rsidRPr="00E1302B" w:rsidRDefault="00E1302B" w:rsidP="00A202D8">
            <w:pPr>
              <w:rPr>
                <w:color w:val="202124"/>
                <w:shd w:val="clear" w:color="auto" w:fill="FFFFFF"/>
              </w:rPr>
            </w:pPr>
            <w:r w:rsidRPr="007B0E9B">
              <w:rPr>
                <w:color w:val="202124"/>
                <w:shd w:val="clear" w:color="auto" w:fill="FFFFFF"/>
              </w:rPr>
              <w:t>https://www.nature.com/articles/s41467-020-19055-7</w:t>
            </w:r>
          </w:p>
        </w:tc>
      </w:tr>
      <w:tr w:rsidR="00E1302B" w:rsidRPr="00AA1DDF" w14:paraId="6BD354D6" w14:textId="491A6B42" w:rsidTr="00E1302B">
        <w:trPr>
          <w:cantSplit/>
          <w:trHeight w:val="259"/>
        </w:trPr>
        <w:tc>
          <w:tcPr>
            <w:tcW w:w="9627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4AFD2077" w14:textId="26B6948E" w:rsidR="00E1302B" w:rsidRPr="00AA1DDF" w:rsidRDefault="00E1302B" w:rsidP="00A202D8">
            <w:pPr>
              <w:rPr>
                <w:rFonts w:ascii="Arial" w:hAnsi="Arial" w:cs="Arial"/>
                <w:sz w:val="20"/>
                <w:szCs w:val="20"/>
              </w:rPr>
            </w:pPr>
            <w:r w:rsidRPr="00AA1DDF">
              <w:rPr>
                <w:rFonts w:ascii="Arial" w:hAnsi="Arial" w:cs="Arial"/>
                <w:sz w:val="20"/>
                <w:szCs w:val="20"/>
              </w:rPr>
              <w:t xml:space="preserve">Chemicals,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AA1DDF">
              <w:rPr>
                <w:rFonts w:ascii="Arial" w:hAnsi="Arial" w:cs="Arial"/>
                <w:sz w:val="20"/>
                <w:szCs w:val="20"/>
              </w:rPr>
              <w:t xml:space="preserve">eptides, and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AA1DDF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AA1DDF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E1302B" w:rsidRPr="00C41163" w14:paraId="348F4BB3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256A8D41" w14:textId="3195A530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Matrigel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03B9C5AB" w14:textId="46CFEBCB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orning</w:t>
            </w:r>
          </w:p>
        </w:tc>
        <w:tc>
          <w:tcPr>
            <w:tcW w:w="2139" w:type="dxa"/>
            <w:tcBorders>
              <w:top w:val="single" w:sz="12" w:space="0" w:color="000000"/>
            </w:tcBorders>
            <w:shd w:val="clear" w:color="auto" w:fill="auto"/>
          </w:tcPr>
          <w:p w14:paraId="08E0D670" w14:textId="777B0DDE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354234</w:t>
            </w:r>
          </w:p>
        </w:tc>
      </w:tr>
      <w:tr w:rsidR="0089594E" w:rsidRPr="00C41163" w14:paraId="636AA88C" w14:textId="77777777" w:rsidTr="00E1302B">
        <w:trPr>
          <w:cantSplit/>
          <w:trHeight w:val="259"/>
        </w:trPr>
        <w:tc>
          <w:tcPr>
            <w:tcW w:w="4878" w:type="dxa"/>
            <w:gridSpan w:val="2"/>
            <w:shd w:val="clear" w:color="auto" w:fill="auto"/>
          </w:tcPr>
          <w:p w14:paraId="0D007BB8" w14:textId="61E87C0E" w:rsidR="0089594E" w:rsidRPr="00E1302B" w:rsidRDefault="0089594E" w:rsidP="0089594E">
            <w:pPr>
              <w:rPr>
                <w:shd w:val="clear" w:color="auto" w:fill="FFFFFF"/>
              </w:rPr>
            </w:pPr>
            <w:r w:rsidRPr="0089594E">
              <w:rPr>
                <w:shd w:val="clear" w:color="auto" w:fill="FFFFFF"/>
              </w:rPr>
              <w:t xml:space="preserve">Lipofectamine™ </w:t>
            </w:r>
            <w:proofErr w:type="spellStart"/>
            <w:r w:rsidRPr="0089594E">
              <w:rPr>
                <w:shd w:val="clear" w:color="auto" w:fill="FFFFFF"/>
              </w:rPr>
              <w:t>RNAiMAX</w:t>
            </w:r>
            <w:proofErr w:type="spellEnd"/>
            <w:r w:rsidRPr="0089594E">
              <w:rPr>
                <w:shd w:val="clear" w:color="auto" w:fill="FFFFFF"/>
              </w:rPr>
              <w:t xml:space="preserve"> Transfection Reagent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66970B0C" w14:textId="43611B10" w:rsidR="0089594E" w:rsidRPr="00E1302B" w:rsidRDefault="0089594E" w:rsidP="0089594E">
            <w:pPr>
              <w:rPr>
                <w:shd w:val="clear" w:color="auto" w:fill="FFFFFF"/>
              </w:rPr>
            </w:pPr>
            <w:r w:rsidRPr="00E1302B">
              <w:rPr>
                <w:shd w:val="clear" w:color="auto" w:fill="FFFFFF"/>
              </w:rPr>
              <w:t>Life Technologies</w:t>
            </w:r>
          </w:p>
        </w:tc>
        <w:tc>
          <w:tcPr>
            <w:tcW w:w="2139" w:type="dxa"/>
            <w:shd w:val="clear" w:color="auto" w:fill="auto"/>
          </w:tcPr>
          <w:p w14:paraId="4B8FB6F5" w14:textId="4193E5ED" w:rsidR="0089594E" w:rsidRPr="00E1302B" w:rsidRDefault="0089594E" w:rsidP="0089594E">
            <w:pPr>
              <w:rPr>
                <w:shd w:val="clear" w:color="auto" w:fill="FFFFFF"/>
              </w:rPr>
            </w:pPr>
            <w:r w:rsidRPr="0089594E">
              <w:rPr>
                <w:shd w:val="clear" w:color="auto" w:fill="FFFFFF"/>
              </w:rPr>
              <w:t>Cat#13778030</w:t>
            </w:r>
          </w:p>
        </w:tc>
      </w:tr>
      <w:tr w:rsidR="00E1302B" w:rsidRPr="00C41163" w14:paraId="02F16D35" w14:textId="77777777" w:rsidTr="00E1302B">
        <w:trPr>
          <w:cantSplit/>
          <w:trHeight w:val="259"/>
        </w:trPr>
        <w:tc>
          <w:tcPr>
            <w:tcW w:w="4878" w:type="dxa"/>
            <w:gridSpan w:val="2"/>
            <w:shd w:val="clear" w:color="auto" w:fill="auto"/>
          </w:tcPr>
          <w:p w14:paraId="7857D0AA" w14:textId="081286CF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Rock Inhibitor Y27632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5BED0444" w14:textId="6D3080CD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Selleckchem</w:t>
            </w:r>
            <w:proofErr w:type="spellEnd"/>
          </w:p>
        </w:tc>
        <w:tc>
          <w:tcPr>
            <w:tcW w:w="2139" w:type="dxa"/>
            <w:shd w:val="clear" w:color="auto" w:fill="auto"/>
          </w:tcPr>
          <w:p w14:paraId="2EC97DF2" w14:textId="49CA786F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S1049</w:t>
            </w:r>
          </w:p>
        </w:tc>
      </w:tr>
      <w:tr w:rsidR="00E1302B" w:rsidRPr="00C41163" w14:paraId="66D99454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77CE5D3D" w14:textId="56E71827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Gentle Cell Dissociation Reagent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42DBF275" w14:textId="7B6CE689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Stem Cell Technologies</w:t>
            </w:r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0AF151BE" w14:textId="1BD509D6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100-0485</w:t>
            </w:r>
          </w:p>
        </w:tc>
      </w:tr>
      <w:tr w:rsidR="00E1302B" w:rsidRPr="00C41163" w14:paraId="7EE166DC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C55A3A0" w14:textId="24402BFD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 xml:space="preserve">EG00229 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4C72DE62" w14:textId="4CE45317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MedChemExpress</w:t>
            </w:r>
            <w:proofErr w:type="spellEnd"/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6DCA2459" w14:textId="75B73163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HY-10799</w:t>
            </w:r>
          </w:p>
        </w:tc>
      </w:tr>
      <w:tr w:rsidR="00E1302B" w:rsidRPr="00C41163" w14:paraId="6EF67C08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5EF38EA" w14:textId="37D1627A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EG01377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4567221A" w14:textId="76BBAEF8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MedChemExpress</w:t>
            </w:r>
            <w:proofErr w:type="spellEnd"/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20942906" w14:textId="0802FD2C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HY-112151</w:t>
            </w:r>
          </w:p>
        </w:tc>
      </w:tr>
      <w:tr w:rsidR="00E1302B" w:rsidRPr="00C41163" w14:paraId="4B6313BD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441C3E18" w14:textId="347FE3D6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 xml:space="preserve">Tetrandrine </w:t>
            </w:r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0A8707EC" w14:textId="21ECE71E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Selleckchem</w:t>
            </w:r>
            <w:proofErr w:type="spellEnd"/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79479D1B" w14:textId="640752DE" w:rsidR="00E1302B" w:rsidRPr="00E1302B" w:rsidRDefault="00E1302B" w:rsidP="00E1302B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S2403 </w:t>
            </w:r>
          </w:p>
        </w:tc>
      </w:tr>
      <w:tr w:rsidR="001D40E1" w:rsidRPr="00C41163" w14:paraId="5FA87AC0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3F5E9CDE" w14:textId="476483A8" w:rsidR="001D40E1" w:rsidRPr="00E1302B" w:rsidRDefault="001D40E1" w:rsidP="00E1302B">
            <w:pPr>
              <w:rPr>
                <w:color w:val="202124"/>
                <w:shd w:val="clear" w:color="auto" w:fill="FFFFFF"/>
              </w:rPr>
            </w:pPr>
            <w:r>
              <w:rPr>
                <w:shd w:val="clear" w:color="auto" w:fill="FFFFFF"/>
              </w:rPr>
              <w:t>D</w:t>
            </w:r>
            <w:r w:rsidRPr="0014705E">
              <w:rPr>
                <w:shd w:val="clear" w:color="auto" w:fill="FFFFFF"/>
              </w:rPr>
              <w:t>oxycycline</w:t>
            </w:r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2BB4C89E" w14:textId="6E06103E" w:rsidR="001D40E1" w:rsidRPr="00E1302B" w:rsidRDefault="001D40E1" w:rsidP="00E1302B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Selleckchem</w:t>
            </w:r>
            <w:proofErr w:type="spellEnd"/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51811250" w14:textId="74CBAC57" w:rsidR="001D40E1" w:rsidRPr="001D40E1" w:rsidRDefault="001D40E1" w:rsidP="00E1302B">
            <w:r>
              <w:rPr>
                <w:color w:val="202124"/>
                <w:shd w:val="clear" w:color="auto" w:fill="FFFFFF"/>
              </w:rPr>
              <w:t>Cat#</w:t>
            </w:r>
            <w:r w:rsidRPr="001D40E1">
              <w:rPr>
                <w:color w:val="202124"/>
                <w:shd w:val="clear" w:color="auto" w:fill="FFFFFF"/>
              </w:rPr>
              <w:t xml:space="preserve"> S5159</w:t>
            </w:r>
          </w:p>
        </w:tc>
      </w:tr>
      <w:tr w:rsidR="001D40E1" w:rsidRPr="00C41163" w14:paraId="1EEA9A98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5D7A02F9" w14:textId="36F9E6A7" w:rsidR="001D40E1" w:rsidRPr="00E1302B" w:rsidRDefault="001D40E1" w:rsidP="00E1302B">
            <w:pPr>
              <w:rPr>
                <w:color w:val="202124"/>
                <w:shd w:val="clear" w:color="auto" w:fill="FFFFFF"/>
              </w:rPr>
            </w:pPr>
            <w:r w:rsidRPr="0014705E">
              <w:rPr>
                <w:shd w:val="clear" w:color="auto" w:fill="FFFFFF"/>
              </w:rPr>
              <w:t>BDNF</w:t>
            </w:r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2CD0E186" w14:textId="245B8F97" w:rsidR="001D40E1" w:rsidRPr="00E1302B" w:rsidRDefault="001D40E1" w:rsidP="00E1302B">
            <w:pPr>
              <w:rPr>
                <w:color w:val="202124"/>
                <w:shd w:val="clear" w:color="auto" w:fill="FFFFFF"/>
              </w:rPr>
            </w:pPr>
            <w:proofErr w:type="spellStart"/>
            <w:r w:rsidRPr="0014705E">
              <w:rPr>
                <w:shd w:val="clear" w:color="auto" w:fill="FFFFFF"/>
              </w:rPr>
              <w:t>Peprotech</w:t>
            </w:r>
            <w:proofErr w:type="spellEnd"/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6468AE10" w14:textId="53DEC926" w:rsidR="001D40E1" w:rsidRPr="001D40E1" w:rsidRDefault="001D40E1" w:rsidP="00E1302B">
            <w:r>
              <w:rPr>
                <w:color w:val="202124"/>
                <w:shd w:val="clear" w:color="auto" w:fill="FFFFFF"/>
              </w:rPr>
              <w:t>Cat#</w:t>
            </w:r>
            <w:r>
              <w:rPr>
                <w:rFonts w:ascii="Roboto" w:hAnsi="Roboto"/>
                <w:color w:val="1D252D"/>
                <w:sz w:val="23"/>
                <w:szCs w:val="23"/>
                <w:shd w:val="clear" w:color="auto" w:fill="FFFFFF"/>
              </w:rPr>
              <w:t xml:space="preserve"> </w:t>
            </w:r>
            <w:r w:rsidRPr="001D40E1">
              <w:rPr>
                <w:color w:val="202124"/>
                <w:shd w:val="clear" w:color="auto" w:fill="FFFFFF"/>
              </w:rPr>
              <w:t>450-02</w:t>
            </w:r>
          </w:p>
        </w:tc>
      </w:tr>
      <w:tr w:rsidR="001D40E1" w:rsidRPr="00C41163" w14:paraId="23BDA00B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60B295B7" w14:textId="4D32C551" w:rsidR="001D40E1" w:rsidRPr="0014705E" w:rsidRDefault="001D40E1" w:rsidP="001D40E1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NT3</w:t>
            </w:r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3E26885D" w14:textId="196FF025" w:rsidR="001D40E1" w:rsidRPr="0014705E" w:rsidRDefault="001D40E1" w:rsidP="001D40E1">
            <w:pPr>
              <w:rPr>
                <w:shd w:val="clear" w:color="auto" w:fill="FFFFFF"/>
              </w:rPr>
            </w:pPr>
            <w:proofErr w:type="spellStart"/>
            <w:r w:rsidRPr="0014705E">
              <w:rPr>
                <w:shd w:val="clear" w:color="auto" w:fill="FFFFFF"/>
              </w:rPr>
              <w:t>Peprotech</w:t>
            </w:r>
            <w:proofErr w:type="spellEnd"/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674A2D6D" w14:textId="13D8E722" w:rsidR="001D40E1" w:rsidRDefault="001D40E1" w:rsidP="001D40E1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Cat#</w:t>
            </w:r>
            <w:r>
              <w:rPr>
                <w:rFonts w:ascii="Roboto" w:hAnsi="Roboto"/>
                <w:color w:val="1D252D"/>
                <w:sz w:val="23"/>
                <w:szCs w:val="23"/>
                <w:shd w:val="clear" w:color="auto" w:fill="FFFFFF"/>
              </w:rPr>
              <w:t xml:space="preserve"> </w:t>
            </w:r>
            <w:r w:rsidRPr="001D40E1">
              <w:rPr>
                <w:color w:val="202124"/>
                <w:shd w:val="clear" w:color="auto" w:fill="FFFFFF"/>
              </w:rPr>
              <w:t>450-0</w:t>
            </w:r>
            <w:r>
              <w:rPr>
                <w:color w:val="202124"/>
                <w:shd w:val="clear" w:color="auto" w:fill="FFFFFF"/>
              </w:rPr>
              <w:t>3</w:t>
            </w:r>
          </w:p>
        </w:tc>
      </w:tr>
      <w:tr w:rsidR="001D40E1" w:rsidRPr="00C41163" w14:paraId="7DDEC371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3CB1799F" w14:textId="2CAF1C34" w:rsidR="001D40E1" w:rsidRPr="0014705E" w:rsidRDefault="001D40E1" w:rsidP="001D40E1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L</w:t>
            </w:r>
            <w:r w:rsidRPr="0014705E">
              <w:rPr>
                <w:shd w:val="clear" w:color="auto" w:fill="FFFFFF"/>
              </w:rPr>
              <w:t>aminin</w:t>
            </w:r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7F93A85E" w14:textId="1E3F461C" w:rsidR="001D40E1" w:rsidRPr="0014705E" w:rsidRDefault="001D40E1" w:rsidP="001D40E1">
            <w:pPr>
              <w:rPr>
                <w:shd w:val="clear" w:color="auto" w:fill="FFFFFF"/>
              </w:rPr>
            </w:pPr>
            <w:r w:rsidRPr="00E1302B">
              <w:rPr>
                <w:shd w:val="clear" w:color="auto" w:fill="FFFFFF"/>
              </w:rPr>
              <w:t>Life Technologies</w:t>
            </w:r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5EAF15A8" w14:textId="083FC017" w:rsidR="001D40E1" w:rsidRPr="001D40E1" w:rsidRDefault="001D40E1" w:rsidP="001D40E1">
            <w:r>
              <w:rPr>
                <w:color w:val="202124"/>
                <w:shd w:val="clear" w:color="auto" w:fill="FFFFFF"/>
              </w:rPr>
              <w:t>Cat#</w:t>
            </w:r>
            <w:r w:rsidRPr="001D40E1">
              <w:rPr>
                <w:color w:val="202124"/>
                <w:shd w:val="clear" w:color="auto" w:fill="FFFFFF"/>
              </w:rPr>
              <w:t xml:space="preserve"> 23017-015</w:t>
            </w:r>
          </w:p>
        </w:tc>
      </w:tr>
      <w:tr w:rsidR="001D40E1" w:rsidRPr="00C41163" w14:paraId="0976FE49" w14:textId="77777777" w:rsidTr="00E1302B">
        <w:trPr>
          <w:cantSplit/>
          <w:trHeight w:val="259"/>
        </w:trPr>
        <w:tc>
          <w:tcPr>
            <w:tcW w:w="9627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517B7CFE" w14:textId="645C6A9C" w:rsidR="001D40E1" w:rsidRPr="00C41163" w:rsidRDefault="001D40E1" w:rsidP="001D40E1">
            <w:pPr>
              <w:rPr>
                <w:rFonts w:ascii="Arial" w:hAnsi="Arial" w:cs="Arial"/>
                <w:sz w:val="20"/>
                <w:szCs w:val="20"/>
              </w:rPr>
            </w:pPr>
            <w:r w:rsidRPr="00AA1DDF">
              <w:rPr>
                <w:sz w:val="20"/>
                <w:szCs w:val="20"/>
              </w:rPr>
              <w:t xml:space="preserve">Critical </w:t>
            </w:r>
            <w:r>
              <w:rPr>
                <w:sz w:val="20"/>
                <w:szCs w:val="20"/>
              </w:rPr>
              <w:t>c</w:t>
            </w:r>
            <w:r w:rsidRPr="00AA1DDF">
              <w:rPr>
                <w:sz w:val="20"/>
                <w:szCs w:val="20"/>
              </w:rPr>
              <w:t xml:space="preserve">ommercial </w:t>
            </w:r>
            <w:r>
              <w:rPr>
                <w:sz w:val="20"/>
                <w:szCs w:val="20"/>
              </w:rPr>
              <w:t>a</w:t>
            </w:r>
            <w:r w:rsidRPr="00AA1DDF">
              <w:rPr>
                <w:sz w:val="20"/>
                <w:szCs w:val="20"/>
              </w:rPr>
              <w:t>ssays</w:t>
            </w:r>
          </w:p>
        </w:tc>
      </w:tr>
      <w:tr w:rsidR="001D40E1" w:rsidRPr="00C41163" w14:paraId="14149A99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3505DA1D" w14:textId="509B6741" w:rsidR="001D40E1" w:rsidRPr="00E1302B" w:rsidRDefault="001D40E1" w:rsidP="001D40E1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erebral Organoid kit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3C8D48BA" w14:textId="2AA0CFC1" w:rsidR="001D40E1" w:rsidRPr="00E1302B" w:rsidRDefault="001D40E1" w:rsidP="001D40E1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Stem Cell Technologies</w:t>
            </w:r>
          </w:p>
        </w:tc>
        <w:tc>
          <w:tcPr>
            <w:tcW w:w="2139" w:type="dxa"/>
            <w:tcBorders>
              <w:top w:val="single" w:sz="12" w:space="0" w:color="000000"/>
            </w:tcBorders>
            <w:shd w:val="clear" w:color="auto" w:fill="auto"/>
          </w:tcPr>
          <w:p w14:paraId="132BD845" w14:textId="4C6714B2" w:rsidR="001D40E1" w:rsidRPr="00E1302B" w:rsidRDefault="001D40E1" w:rsidP="001D40E1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08570, 08571</w:t>
            </w:r>
          </w:p>
        </w:tc>
      </w:tr>
      <w:tr w:rsidR="001D40E1" w:rsidRPr="00C41163" w14:paraId="3C6BB386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1676DD0F" w14:textId="061F815B" w:rsidR="001D40E1" w:rsidRPr="009C39F1" w:rsidRDefault="001D40E1" w:rsidP="001D40E1">
            <w:pPr>
              <w:rPr>
                <w:color w:val="202124"/>
                <w:shd w:val="clear" w:color="auto" w:fill="FFFFFF"/>
              </w:rPr>
            </w:pPr>
            <w:r w:rsidRPr="00392841">
              <w:rPr>
                <w:color w:val="202124"/>
                <w:shd w:val="clear" w:color="auto" w:fill="FFFFFF"/>
              </w:rPr>
              <w:t>Quick-RNA Miniprep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690B4105" w14:textId="0BBFF715" w:rsidR="001D40E1" w:rsidRPr="009C39F1" w:rsidRDefault="001D40E1" w:rsidP="001D40E1">
            <w:pPr>
              <w:rPr>
                <w:color w:val="202124"/>
                <w:shd w:val="clear" w:color="auto" w:fill="FFFFFF"/>
              </w:rPr>
            </w:pPr>
            <w:r w:rsidRPr="009C39F1">
              <w:rPr>
                <w:color w:val="202124"/>
                <w:shd w:val="clear" w:color="auto" w:fill="FFFFFF"/>
              </w:rPr>
              <w:t>ZYMO RESEARCH</w:t>
            </w:r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6FCA3BF9" w14:textId="01B22EF8" w:rsidR="001D40E1" w:rsidRPr="009C39F1" w:rsidRDefault="001D40E1" w:rsidP="001D40E1">
            <w:pPr>
              <w:rPr>
                <w:color w:val="202124"/>
                <w:shd w:val="clear" w:color="auto" w:fill="FFFFFF"/>
              </w:rPr>
            </w:pPr>
            <w:r w:rsidRPr="009C39F1">
              <w:rPr>
                <w:color w:val="202124"/>
                <w:shd w:val="clear" w:color="auto" w:fill="FFFFFF"/>
              </w:rPr>
              <w:t>Cat#</w:t>
            </w:r>
            <w:r w:rsidRPr="00392841">
              <w:rPr>
                <w:color w:val="202124"/>
                <w:shd w:val="clear" w:color="auto" w:fill="FFFFFF"/>
              </w:rPr>
              <w:t>R1054</w:t>
            </w:r>
          </w:p>
        </w:tc>
      </w:tr>
      <w:tr w:rsidR="001D40E1" w:rsidRPr="00C41163" w14:paraId="342C9C5E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757B96A7" w14:textId="414CCF6E" w:rsidR="001D40E1" w:rsidRPr="00E1302B" w:rsidRDefault="001D40E1" w:rsidP="001D40E1">
            <w:pPr>
              <w:rPr>
                <w:color w:val="202124"/>
                <w:shd w:val="clear" w:color="auto" w:fill="FFFFFF"/>
              </w:rPr>
            </w:pPr>
            <w:r w:rsidRPr="009C39F1">
              <w:rPr>
                <w:color w:val="202124"/>
                <w:shd w:val="clear" w:color="auto" w:fill="FFFFFF"/>
              </w:rPr>
              <w:lastRenderedPageBreak/>
              <w:t>Direct-</w:t>
            </w:r>
            <w:proofErr w:type="spellStart"/>
            <w:r w:rsidRPr="009C39F1">
              <w:rPr>
                <w:color w:val="202124"/>
                <w:shd w:val="clear" w:color="auto" w:fill="FFFFFF"/>
              </w:rPr>
              <w:t>zol</w:t>
            </w:r>
            <w:proofErr w:type="spellEnd"/>
            <w:r w:rsidRPr="009C39F1">
              <w:rPr>
                <w:color w:val="202124"/>
                <w:shd w:val="clear" w:color="auto" w:fill="FFFFFF"/>
              </w:rPr>
              <w:t xml:space="preserve"> DNA/RNA Miniprep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214F71EA" w14:textId="717E0A71" w:rsidR="001D40E1" w:rsidRPr="00E1302B" w:rsidRDefault="001D40E1" w:rsidP="001D40E1">
            <w:pPr>
              <w:rPr>
                <w:color w:val="202124"/>
                <w:shd w:val="clear" w:color="auto" w:fill="FFFFFF"/>
              </w:rPr>
            </w:pPr>
            <w:r w:rsidRPr="009C39F1">
              <w:rPr>
                <w:color w:val="202124"/>
                <w:shd w:val="clear" w:color="auto" w:fill="FFFFFF"/>
              </w:rPr>
              <w:t>ZYMO RESEARCH</w:t>
            </w:r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7FD1F18D" w14:textId="6A2571D7" w:rsidR="001D40E1" w:rsidRPr="00E1302B" w:rsidRDefault="001D40E1" w:rsidP="001D40E1">
            <w:pPr>
              <w:rPr>
                <w:color w:val="202124"/>
                <w:shd w:val="clear" w:color="auto" w:fill="FFFFFF"/>
              </w:rPr>
            </w:pPr>
            <w:r w:rsidRPr="009C39F1">
              <w:rPr>
                <w:color w:val="202124"/>
                <w:shd w:val="clear" w:color="auto" w:fill="FFFFFF"/>
              </w:rPr>
              <w:t>Cat#R2080</w:t>
            </w:r>
          </w:p>
        </w:tc>
      </w:tr>
      <w:tr w:rsidR="001D40E1" w:rsidRPr="00C41163" w14:paraId="58F26E3B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0EE9271D" w14:textId="0FEE89D8" w:rsidR="001D40E1" w:rsidRPr="00E1302B" w:rsidRDefault="001D40E1" w:rsidP="001D40E1">
            <w:pPr>
              <w:rPr>
                <w:color w:val="202124"/>
                <w:shd w:val="clear" w:color="auto" w:fill="FFFFFF"/>
              </w:rPr>
            </w:pPr>
            <w:r w:rsidRPr="009C39F1">
              <w:rPr>
                <w:color w:val="202124"/>
                <w:shd w:val="clear" w:color="auto" w:fill="FFFFFF"/>
              </w:rPr>
              <w:t>TRI Reagent</w:t>
            </w:r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218E3BCF" w14:textId="47CC87BF" w:rsidR="001D40E1" w:rsidRPr="00E1302B" w:rsidRDefault="001D40E1" w:rsidP="001D40E1">
            <w:pPr>
              <w:rPr>
                <w:color w:val="202124"/>
                <w:shd w:val="clear" w:color="auto" w:fill="FFFFFF"/>
              </w:rPr>
            </w:pPr>
            <w:r w:rsidRPr="009C39F1">
              <w:rPr>
                <w:color w:val="202124"/>
                <w:shd w:val="clear" w:color="auto" w:fill="FFFFFF"/>
              </w:rPr>
              <w:t>ZYMO RESEARCH</w:t>
            </w:r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6899377C" w14:textId="7834334A" w:rsidR="001D40E1" w:rsidRPr="00E1302B" w:rsidRDefault="001D40E1" w:rsidP="001D40E1">
            <w:pPr>
              <w:rPr>
                <w:color w:val="202124"/>
                <w:shd w:val="clear" w:color="auto" w:fill="FFFFFF"/>
              </w:rPr>
            </w:pPr>
            <w:r w:rsidRPr="009C39F1">
              <w:rPr>
                <w:color w:val="202124"/>
                <w:shd w:val="clear" w:color="auto" w:fill="FFFFFF"/>
              </w:rPr>
              <w:t>Cat#R2050-1-50</w:t>
            </w:r>
          </w:p>
        </w:tc>
      </w:tr>
      <w:tr w:rsidR="001D40E1" w:rsidRPr="00C41163" w14:paraId="384A712A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2E779C97" w14:textId="3DE08CFD" w:rsidR="001D40E1" w:rsidRPr="00E1302B" w:rsidRDefault="001D40E1" w:rsidP="001D40E1">
            <w:pPr>
              <w:rPr>
                <w:color w:val="202124"/>
                <w:shd w:val="clear" w:color="auto" w:fill="FFFFFF"/>
              </w:rPr>
            </w:pPr>
            <w:proofErr w:type="spellStart"/>
            <w:r w:rsidRPr="00392841">
              <w:rPr>
                <w:color w:val="202124"/>
                <w:shd w:val="clear" w:color="auto" w:fill="FFFFFF"/>
              </w:rPr>
              <w:t>QIAshredder</w:t>
            </w:r>
            <w:proofErr w:type="spellEnd"/>
          </w:p>
        </w:tc>
        <w:tc>
          <w:tcPr>
            <w:tcW w:w="2610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3DBF098C" w14:textId="56B4D4BB" w:rsidR="001D40E1" w:rsidRPr="00E1302B" w:rsidRDefault="001D40E1" w:rsidP="001D40E1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QIAGEN</w:t>
            </w:r>
          </w:p>
        </w:tc>
        <w:tc>
          <w:tcPr>
            <w:tcW w:w="2139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64DE1EA4" w14:textId="170F9C25" w:rsidR="001D40E1" w:rsidRPr="00E1302B" w:rsidRDefault="001D40E1" w:rsidP="001D40E1">
            <w:pPr>
              <w:rPr>
                <w:color w:val="202124"/>
                <w:shd w:val="clear" w:color="auto" w:fill="FFFFFF"/>
              </w:rPr>
            </w:pPr>
            <w:r w:rsidRPr="009C39F1">
              <w:rPr>
                <w:color w:val="202124"/>
                <w:shd w:val="clear" w:color="auto" w:fill="FFFFFF"/>
              </w:rPr>
              <w:t>Cat#</w:t>
            </w:r>
            <w:r w:rsidRPr="00392841">
              <w:rPr>
                <w:color w:val="202124"/>
                <w:shd w:val="clear" w:color="auto" w:fill="FFFFFF"/>
              </w:rPr>
              <w:t>79654</w:t>
            </w:r>
          </w:p>
        </w:tc>
      </w:tr>
      <w:tr w:rsidR="001D40E1" w:rsidRPr="00C41163" w14:paraId="6B7B2FDC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37BEC095" w14:textId="729AB3FB" w:rsidR="001D40E1" w:rsidRPr="00392841" w:rsidRDefault="001D40E1" w:rsidP="001D40E1">
            <w:pPr>
              <w:rPr>
                <w:color w:val="202124"/>
                <w:shd w:val="clear" w:color="auto" w:fill="FFFFFF"/>
              </w:rPr>
            </w:pPr>
            <w:proofErr w:type="spellStart"/>
            <w:r w:rsidRPr="005C2CD8">
              <w:rPr>
                <w:rFonts w:hint="cs"/>
                <w:color w:val="202124"/>
                <w:shd w:val="clear" w:color="auto" w:fill="FFFFFF"/>
              </w:rPr>
              <w:t>AllPrep</w:t>
            </w:r>
            <w:proofErr w:type="spellEnd"/>
            <w:r w:rsidRPr="005C2CD8">
              <w:rPr>
                <w:rFonts w:hint="cs"/>
                <w:color w:val="202124"/>
                <w:shd w:val="clear" w:color="auto" w:fill="FFFFFF"/>
              </w:rPr>
              <w:t xml:space="preserve"> DNA/RNA Micro Kit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2BEED88A" w14:textId="07E9C49C" w:rsidR="001D40E1" w:rsidRDefault="001D40E1" w:rsidP="001D40E1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QIAGEN</w:t>
            </w:r>
          </w:p>
        </w:tc>
        <w:tc>
          <w:tcPr>
            <w:tcW w:w="2139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04F5F9C2" w14:textId="553036BD" w:rsidR="001D40E1" w:rsidRPr="009C39F1" w:rsidRDefault="001D40E1" w:rsidP="001D40E1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Cat#80284</w:t>
            </w:r>
          </w:p>
        </w:tc>
      </w:tr>
      <w:tr w:rsidR="001D40E1" w:rsidRPr="00C41163" w14:paraId="7C716A6A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2A78BCD4" w14:textId="3F9FBBF2" w:rsidR="001D40E1" w:rsidRPr="00392841" w:rsidRDefault="001D40E1" w:rsidP="001D40E1">
            <w:pPr>
              <w:rPr>
                <w:color w:val="202124"/>
                <w:shd w:val="clear" w:color="auto" w:fill="FFFFFF"/>
              </w:rPr>
            </w:pPr>
            <w:proofErr w:type="spellStart"/>
            <w:r w:rsidRPr="00392841">
              <w:rPr>
                <w:color w:val="202124"/>
                <w:shd w:val="clear" w:color="auto" w:fill="FFFFFF"/>
              </w:rPr>
              <w:t>iTaq</w:t>
            </w:r>
            <w:proofErr w:type="spellEnd"/>
            <w:r w:rsidRPr="00392841">
              <w:rPr>
                <w:color w:val="202124"/>
                <w:shd w:val="clear" w:color="auto" w:fill="FFFFFF"/>
              </w:rPr>
              <w:t xml:space="preserve"> Universal SYBR Green </w:t>
            </w:r>
            <w:proofErr w:type="spellStart"/>
            <w:r w:rsidRPr="00392841">
              <w:rPr>
                <w:color w:val="202124"/>
                <w:shd w:val="clear" w:color="auto" w:fill="FFFFFF"/>
              </w:rPr>
              <w:t>Supermix</w:t>
            </w:r>
            <w:proofErr w:type="spellEnd"/>
          </w:p>
        </w:tc>
        <w:tc>
          <w:tcPr>
            <w:tcW w:w="2610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74F0E948" w14:textId="3688475A" w:rsidR="001D40E1" w:rsidRDefault="001D40E1" w:rsidP="001D40E1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Bio-Rad</w:t>
            </w:r>
          </w:p>
        </w:tc>
        <w:tc>
          <w:tcPr>
            <w:tcW w:w="2139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59325EF3" w14:textId="6DFA1225" w:rsidR="001D40E1" w:rsidRPr="009C39F1" w:rsidRDefault="001D40E1" w:rsidP="001D40E1">
            <w:pPr>
              <w:rPr>
                <w:color w:val="202124"/>
                <w:shd w:val="clear" w:color="auto" w:fill="FFFFFF"/>
              </w:rPr>
            </w:pPr>
            <w:r w:rsidRPr="009C39F1">
              <w:rPr>
                <w:color w:val="202124"/>
                <w:shd w:val="clear" w:color="auto" w:fill="FFFFFF"/>
              </w:rPr>
              <w:t>Cat#</w:t>
            </w:r>
            <w:r w:rsidRPr="00392841">
              <w:rPr>
                <w:color w:val="202124"/>
                <w:shd w:val="clear" w:color="auto" w:fill="FFFFFF"/>
              </w:rPr>
              <w:t>1725121</w:t>
            </w:r>
          </w:p>
        </w:tc>
      </w:tr>
      <w:tr w:rsidR="001D40E1" w:rsidRPr="00C41163" w14:paraId="3ECD417B" w14:textId="5FAD8AE9" w:rsidTr="00E1302B">
        <w:trPr>
          <w:cantSplit/>
          <w:trHeight w:val="259"/>
        </w:trPr>
        <w:tc>
          <w:tcPr>
            <w:tcW w:w="4857" w:type="dxa"/>
            <w:shd w:val="clear" w:color="auto" w:fill="auto"/>
          </w:tcPr>
          <w:p w14:paraId="799E0A84" w14:textId="49BCA80B" w:rsidR="001D40E1" w:rsidRPr="00392841" w:rsidRDefault="001D40E1" w:rsidP="001D40E1">
            <w:pPr>
              <w:rPr>
                <w:color w:val="202124"/>
                <w:shd w:val="clear" w:color="auto" w:fill="FFFFFF"/>
              </w:rPr>
            </w:pPr>
            <w:r w:rsidRPr="00392841">
              <w:rPr>
                <w:color w:val="202124"/>
                <w:shd w:val="clear" w:color="auto" w:fill="FFFFFF"/>
              </w:rPr>
              <w:t>RNeasy Plus Micro Kit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0E08BEDC" w14:textId="7954A57B" w:rsidR="001D40E1" w:rsidRPr="00E1302B" w:rsidRDefault="001D40E1" w:rsidP="001D40E1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QIAGEN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1AE42E34" w14:textId="4CC27F54" w:rsidR="001D40E1" w:rsidRPr="00E1302B" w:rsidRDefault="001D40E1" w:rsidP="001D40E1">
            <w:pPr>
              <w:rPr>
                <w:color w:val="202124"/>
                <w:shd w:val="clear" w:color="auto" w:fill="FFFFFF"/>
              </w:rPr>
            </w:pPr>
            <w:r w:rsidRPr="009C39F1">
              <w:rPr>
                <w:color w:val="202124"/>
                <w:shd w:val="clear" w:color="auto" w:fill="FFFFFF"/>
              </w:rPr>
              <w:t>Cat#</w:t>
            </w:r>
            <w:r w:rsidRPr="00392841">
              <w:rPr>
                <w:color w:val="202124"/>
                <w:shd w:val="clear" w:color="auto" w:fill="FFFFFF"/>
              </w:rPr>
              <w:t>74034</w:t>
            </w:r>
          </w:p>
        </w:tc>
      </w:tr>
      <w:tr w:rsidR="001D40E1" w:rsidRPr="00C41163" w14:paraId="72517D44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16C77A8A" w14:textId="5CEB4A67" w:rsidR="001D40E1" w:rsidRPr="00392841" w:rsidRDefault="001D40E1" w:rsidP="001D40E1">
            <w:pPr>
              <w:rPr>
                <w:color w:val="202124"/>
                <w:shd w:val="clear" w:color="auto" w:fill="FFFFFF"/>
              </w:rPr>
            </w:pPr>
            <w:r w:rsidRPr="00322556">
              <w:rPr>
                <w:color w:val="202124"/>
                <w:shd w:val="clear" w:color="auto" w:fill="FFFFFF"/>
              </w:rPr>
              <w:t>TUNEL Assay kit</w:t>
            </w:r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7DB4CA62" w14:textId="4CB44268" w:rsidR="001D40E1" w:rsidRPr="005D0AB8" w:rsidRDefault="001D40E1" w:rsidP="001D40E1">
            <w:pPr>
              <w:pStyle w:val="Default"/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</w:pPr>
            <w:r w:rsidRPr="005D0AB8">
              <w:rPr>
                <w:rFonts w:ascii="Times New Roman" w:hAnsi="Times New Roman" w:cs="Times New Roman"/>
                <w:shd w:val="clear" w:color="auto" w:fill="FFFFFF"/>
              </w:rPr>
              <w:t>Life Technologies</w:t>
            </w:r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1BC51208" w14:textId="06F44E9A" w:rsidR="001D40E1" w:rsidRPr="00322556" w:rsidRDefault="001D40E1" w:rsidP="001D40E1">
            <w:pPr>
              <w:pStyle w:val="Default"/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>Cat#</w:t>
            </w:r>
            <w:r w:rsidRPr="00322556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 xml:space="preserve"> C10617</w:t>
            </w:r>
          </w:p>
        </w:tc>
      </w:tr>
      <w:tr w:rsidR="001D40E1" w:rsidRPr="00C41163" w14:paraId="08A11B18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6355D530" w14:textId="4D2AE614" w:rsidR="001D40E1" w:rsidRPr="00E1302B" w:rsidRDefault="001D40E1" w:rsidP="001D40E1">
            <w:pPr>
              <w:rPr>
                <w:color w:val="202124"/>
                <w:shd w:val="clear" w:color="auto" w:fill="FFFFFF"/>
              </w:rPr>
            </w:pPr>
            <w:r w:rsidRPr="00392841">
              <w:rPr>
                <w:color w:val="202124"/>
                <w:shd w:val="clear" w:color="auto" w:fill="FFFFFF"/>
              </w:rPr>
              <w:t>RNeasy Mini Kit</w:t>
            </w:r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6EE0738B" w14:textId="56305CDB" w:rsidR="001D40E1" w:rsidRPr="00E1302B" w:rsidRDefault="001D40E1" w:rsidP="001D40E1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QIAGEN</w:t>
            </w:r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33BD84EC" w14:textId="18672410" w:rsidR="001D40E1" w:rsidRPr="00E1302B" w:rsidRDefault="001D40E1" w:rsidP="001D40E1">
            <w:pPr>
              <w:pStyle w:val="Default"/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</w:pPr>
            <w:r w:rsidRPr="00E1302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>Cat#74104</w:t>
            </w:r>
          </w:p>
        </w:tc>
      </w:tr>
      <w:tr w:rsidR="001D40E1" w:rsidRPr="00C41163" w14:paraId="5617F188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27991487" w14:textId="39F2F005" w:rsidR="001D40E1" w:rsidRPr="00E1302B" w:rsidRDefault="001D40E1" w:rsidP="001D40E1">
            <w:pPr>
              <w:rPr>
                <w:color w:val="202124"/>
                <w:shd w:val="clear" w:color="auto" w:fill="FFFFFF"/>
              </w:rPr>
            </w:pPr>
            <w:proofErr w:type="spellStart"/>
            <w:r w:rsidRPr="00392841">
              <w:rPr>
                <w:color w:val="202124"/>
                <w:shd w:val="clear" w:color="auto" w:fill="FFFFFF"/>
              </w:rPr>
              <w:t>iScript</w:t>
            </w:r>
            <w:proofErr w:type="spellEnd"/>
            <w:r w:rsidRPr="00392841">
              <w:rPr>
                <w:color w:val="202124"/>
                <w:shd w:val="clear" w:color="auto" w:fill="FFFFFF"/>
              </w:rPr>
              <w:t>™ cDNA Synthesis Kit</w:t>
            </w:r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36B54A59" w14:textId="18EB52DD" w:rsidR="001D40E1" w:rsidRPr="00E1302B" w:rsidRDefault="001D40E1" w:rsidP="001D40E1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Bio-Rad</w:t>
            </w:r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63F200DC" w14:textId="0C808820" w:rsidR="001D40E1" w:rsidRPr="00E1302B" w:rsidRDefault="001D40E1" w:rsidP="001D40E1">
            <w:pPr>
              <w:rPr>
                <w:color w:val="202124"/>
                <w:shd w:val="clear" w:color="auto" w:fill="FFFFFF"/>
              </w:rPr>
            </w:pPr>
            <w:r w:rsidRPr="009C39F1">
              <w:rPr>
                <w:color w:val="202124"/>
                <w:shd w:val="clear" w:color="auto" w:fill="FFFFFF"/>
              </w:rPr>
              <w:t>Cat#</w:t>
            </w:r>
            <w:r w:rsidRPr="00392841">
              <w:rPr>
                <w:color w:val="202124"/>
                <w:shd w:val="clear" w:color="auto" w:fill="FFFFFF"/>
              </w:rPr>
              <w:t>1708891</w:t>
            </w:r>
          </w:p>
        </w:tc>
      </w:tr>
      <w:tr w:rsidR="001D7EE2" w:rsidRPr="00C41163" w14:paraId="47724A13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6BDAAEB8" w14:textId="41011773" w:rsidR="001D7EE2" w:rsidRPr="00392841" w:rsidRDefault="001D7EE2" w:rsidP="001D7EE2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EZ DNA Methylation Kit</w:t>
            </w:r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3F6DB7E3" w14:textId="61ED6407" w:rsidR="001D7EE2" w:rsidRDefault="001D7EE2" w:rsidP="001D7EE2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ZYMO RESEARCH</w:t>
            </w:r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6F3460CB" w14:textId="6B2344CB" w:rsidR="001D7EE2" w:rsidRPr="009C39F1" w:rsidRDefault="001D7EE2" w:rsidP="001D7EE2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Cat#D5001</w:t>
            </w:r>
          </w:p>
        </w:tc>
      </w:tr>
      <w:tr w:rsidR="001D7EE2" w:rsidRPr="00C41163" w14:paraId="11F6AD58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06909E56" w14:textId="4313214C" w:rsidR="001D7EE2" w:rsidRPr="00392841" w:rsidRDefault="001D7EE2" w:rsidP="001D7EE2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Zymo-Seq RRBS Library Kit</w:t>
            </w:r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7516FE23" w14:textId="4FF13CB2" w:rsidR="001D7EE2" w:rsidRDefault="001D7EE2" w:rsidP="001D7EE2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ZYMO RESEARCH</w:t>
            </w:r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0E208E10" w14:textId="74B25B91" w:rsidR="001D7EE2" w:rsidRPr="009C39F1" w:rsidRDefault="001D7EE2" w:rsidP="001D7EE2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Cat#D5460</w:t>
            </w:r>
          </w:p>
        </w:tc>
      </w:tr>
      <w:tr w:rsidR="001D7EE2" w:rsidRPr="00C41163" w14:paraId="5D2A5084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3F64BEEB" w14:textId="796FC0E2" w:rsidR="001D7EE2" w:rsidRPr="00392841" w:rsidRDefault="001D7EE2" w:rsidP="001D7EE2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 xml:space="preserve">Infinium Methylation EPIC </w:t>
            </w:r>
            <w:proofErr w:type="spellStart"/>
            <w:r>
              <w:rPr>
                <w:color w:val="202124"/>
                <w:shd w:val="clear" w:color="auto" w:fill="FFFFFF"/>
              </w:rPr>
              <w:t>BeadChip</w:t>
            </w:r>
            <w:proofErr w:type="spellEnd"/>
            <w:r>
              <w:rPr>
                <w:color w:val="202124"/>
                <w:shd w:val="clear" w:color="auto" w:fill="FFFFFF"/>
              </w:rPr>
              <w:t xml:space="preserve"> Kit</w:t>
            </w:r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16FD0ED2" w14:textId="4F479E01" w:rsidR="001D7EE2" w:rsidRDefault="001D7EE2" w:rsidP="001D7EE2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Illumina</w:t>
            </w:r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052E52C7" w14:textId="0985689B" w:rsidR="001D7EE2" w:rsidRPr="009C39F1" w:rsidRDefault="001D7EE2" w:rsidP="001D7EE2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Cat#WG-317-1001</w:t>
            </w:r>
          </w:p>
        </w:tc>
      </w:tr>
      <w:tr w:rsidR="001D7EE2" w:rsidRPr="00C41163" w14:paraId="18D4EFE0" w14:textId="21824DF7" w:rsidTr="00E1302B">
        <w:trPr>
          <w:cantSplit/>
          <w:trHeight w:val="259"/>
        </w:trPr>
        <w:tc>
          <w:tcPr>
            <w:tcW w:w="9627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7CA6749F" w14:textId="68F8F2E6" w:rsidR="001D7EE2" w:rsidRPr="00AA1DDF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  <w:r w:rsidRPr="00AA1DDF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AA1DDF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AA1DDF">
              <w:rPr>
                <w:rFonts w:ascii="Arial" w:hAnsi="Arial" w:cs="Arial"/>
                <w:sz w:val="20"/>
                <w:szCs w:val="20"/>
              </w:rPr>
              <w:t xml:space="preserve">ell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AA1DDF">
              <w:rPr>
                <w:rFonts w:ascii="Arial" w:hAnsi="Arial" w:cs="Arial"/>
                <w:sz w:val="20"/>
                <w:szCs w:val="20"/>
              </w:rPr>
              <w:t>ines</w:t>
            </w:r>
            <w:r w:rsidRPr="00AA1DDF">
              <w:rPr>
                <w:rFonts w:ascii="Arial" w:hAnsi="Arial" w:cs="Arial"/>
                <w:sz w:val="20"/>
                <w:szCs w:val="20"/>
              </w:rPr>
              <w:tab/>
            </w:r>
            <w:r w:rsidRPr="00AA1DDF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1D7EE2" w:rsidRPr="004A1B42" w14:paraId="6FC894B3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3C031E72" w14:textId="092CAEFD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 xml:space="preserve">Human: WTC11 iPSC 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5EB3CC7C" w14:textId="79FE9C6E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Gladstone institutes</w:t>
            </w:r>
          </w:p>
        </w:tc>
        <w:tc>
          <w:tcPr>
            <w:tcW w:w="2139" w:type="dxa"/>
            <w:tcBorders>
              <w:top w:val="single" w:sz="12" w:space="0" w:color="000000"/>
            </w:tcBorders>
            <w:shd w:val="clear" w:color="auto" w:fill="auto"/>
          </w:tcPr>
          <w:p w14:paraId="32B89F6B" w14:textId="4CB0E436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N/A</w:t>
            </w:r>
          </w:p>
        </w:tc>
      </w:tr>
      <w:tr w:rsidR="001D7EE2" w:rsidRPr="00C41163" w14:paraId="4D3A2348" w14:textId="77777777" w:rsidTr="00E1302B">
        <w:trPr>
          <w:cantSplit/>
          <w:trHeight w:val="259"/>
        </w:trPr>
        <w:tc>
          <w:tcPr>
            <w:tcW w:w="4878" w:type="dxa"/>
            <w:gridSpan w:val="2"/>
            <w:shd w:val="clear" w:color="auto" w:fill="auto"/>
          </w:tcPr>
          <w:p w14:paraId="7CFD8625" w14:textId="15D88F44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Human: HEK293T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51021AB" w14:textId="619A3996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ATCC</w:t>
            </w:r>
          </w:p>
        </w:tc>
        <w:tc>
          <w:tcPr>
            <w:tcW w:w="2139" w:type="dxa"/>
            <w:shd w:val="clear" w:color="auto" w:fill="auto"/>
          </w:tcPr>
          <w:p w14:paraId="5A9C0A3D" w14:textId="77777777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RL-3216</w:t>
            </w:r>
          </w:p>
          <w:p w14:paraId="76E86A12" w14:textId="09B2DDBA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</w:p>
        </w:tc>
      </w:tr>
      <w:tr w:rsidR="001D7EE2" w:rsidRPr="004A1B42" w14:paraId="5D066B3E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4A686CFA" w14:textId="1ABA4E86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Human: Astrocytes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23299B46" w14:textId="4120B650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proofErr w:type="spellStart"/>
            <w:r w:rsidRPr="00A344D1">
              <w:rPr>
                <w:color w:val="202124"/>
                <w:shd w:val="clear" w:color="auto" w:fill="FFFFFF"/>
              </w:rPr>
              <w:t>ScienCell</w:t>
            </w:r>
            <w:proofErr w:type="spellEnd"/>
            <w:r w:rsidRPr="00A344D1">
              <w:rPr>
                <w:color w:val="202124"/>
                <w:shd w:val="clear" w:color="auto" w:fill="FFFFFF"/>
              </w:rPr>
              <w:t xml:space="preserve"> Research Laboratories</w:t>
            </w:r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0E3687DA" w14:textId="044ACB81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9C39F1">
              <w:rPr>
                <w:color w:val="202124"/>
                <w:shd w:val="clear" w:color="auto" w:fill="FFFFFF"/>
              </w:rPr>
              <w:t>Cat#</w:t>
            </w:r>
            <w:r>
              <w:rPr>
                <w:color w:val="202124"/>
                <w:shd w:val="clear" w:color="auto" w:fill="FFFFFF"/>
              </w:rPr>
              <w:t>1800</w:t>
            </w:r>
          </w:p>
        </w:tc>
      </w:tr>
      <w:tr w:rsidR="001D7EE2" w:rsidRPr="004A1B42" w14:paraId="5DC672DE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5A4D1A70" w14:textId="10877B83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Monkey: Vero-E6</w:t>
            </w:r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5AFC30A0" w14:textId="45C1C597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ATCC</w:t>
            </w:r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100B10A3" w14:textId="77777777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RL-1586</w:t>
            </w:r>
          </w:p>
          <w:p w14:paraId="17E24038" w14:textId="35C60B78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</w:p>
        </w:tc>
      </w:tr>
      <w:tr w:rsidR="001D7EE2" w:rsidRPr="00C41163" w14:paraId="655F2509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6837724B" w14:textId="0F8C6A92" w:rsidR="001D7EE2" w:rsidRPr="00C41163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  <w:tc>
          <w:tcPr>
            <w:tcW w:w="2610" w:type="dxa"/>
            <w:gridSpan w:val="2"/>
          </w:tcPr>
          <w:p w14:paraId="3228A20E" w14:textId="18E1188A" w:rsidR="001D7EE2" w:rsidRPr="00C41163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5BDDC1C2" w14:textId="0E773423" w:rsidR="001D7EE2" w:rsidRPr="00C41163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7EE2" w:rsidRPr="00C41163" w14:paraId="1EC1C75C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0E1CCA40" w14:textId="439E06AB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siRNA-ACE2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0187B605" w14:textId="207294C8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 </w:t>
            </w:r>
            <w:proofErr w:type="spellStart"/>
            <w:r w:rsidRPr="00E1302B">
              <w:rPr>
                <w:color w:val="202124"/>
                <w:shd w:val="clear" w:color="auto" w:fill="FFFFFF"/>
              </w:rPr>
              <w:t>ThermoFisher</w:t>
            </w:r>
            <w:proofErr w:type="spellEnd"/>
            <w:r w:rsidRPr="00E1302B">
              <w:rPr>
                <w:color w:val="202124"/>
                <w:shd w:val="clear" w:color="auto" w:fill="FFFFFF"/>
              </w:rPr>
              <w:t xml:space="preserve"> Scientific</w:t>
            </w:r>
          </w:p>
        </w:tc>
        <w:tc>
          <w:tcPr>
            <w:tcW w:w="2139" w:type="dxa"/>
            <w:tcBorders>
              <w:top w:val="single" w:sz="12" w:space="0" w:color="000000"/>
            </w:tcBorders>
            <w:shd w:val="clear" w:color="auto" w:fill="auto"/>
          </w:tcPr>
          <w:p w14:paraId="4E5E9D35" w14:textId="66C27B25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4427037- s33964, 4427037- s33965</w:t>
            </w:r>
          </w:p>
        </w:tc>
      </w:tr>
      <w:tr w:rsidR="001D7EE2" w:rsidRPr="00C41163" w14:paraId="19B50897" w14:textId="77777777" w:rsidTr="00E1302B">
        <w:trPr>
          <w:cantSplit/>
          <w:trHeight w:val="259"/>
        </w:trPr>
        <w:tc>
          <w:tcPr>
            <w:tcW w:w="4878" w:type="dxa"/>
            <w:gridSpan w:val="2"/>
            <w:shd w:val="clear" w:color="auto" w:fill="auto"/>
          </w:tcPr>
          <w:p w14:paraId="0B09CFD8" w14:textId="4DFB2703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siRNA-TMPRSS2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12774685" w14:textId="37147F7F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 </w:t>
            </w:r>
            <w:proofErr w:type="spellStart"/>
            <w:r w:rsidRPr="00E1302B">
              <w:rPr>
                <w:color w:val="202124"/>
                <w:shd w:val="clear" w:color="auto" w:fill="FFFFFF"/>
              </w:rPr>
              <w:t>ThermoFisher</w:t>
            </w:r>
            <w:proofErr w:type="spellEnd"/>
            <w:r w:rsidRPr="00E1302B">
              <w:rPr>
                <w:color w:val="202124"/>
                <w:shd w:val="clear" w:color="auto" w:fill="FFFFFF"/>
              </w:rPr>
              <w:t xml:space="preserve"> Scientific</w:t>
            </w:r>
          </w:p>
        </w:tc>
        <w:tc>
          <w:tcPr>
            <w:tcW w:w="2139" w:type="dxa"/>
            <w:shd w:val="clear" w:color="auto" w:fill="auto"/>
          </w:tcPr>
          <w:p w14:paraId="04D926E0" w14:textId="398D2730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4427037- s14236, 4427037- s14237</w:t>
            </w:r>
          </w:p>
        </w:tc>
      </w:tr>
      <w:tr w:rsidR="001D7EE2" w:rsidRPr="00C41163" w14:paraId="23EB2720" w14:textId="77777777" w:rsidTr="00E1302B">
        <w:trPr>
          <w:cantSplit/>
          <w:trHeight w:val="259"/>
        </w:trPr>
        <w:tc>
          <w:tcPr>
            <w:tcW w:w="4878" w:type="dxa"/>
            <w:gridSpan w:val="2"/>
            <w:shd w:val="clear" w:color="auto" w:fill="auto"/>
          </w:tcPr>
          <w:p w14:paraId="51173896" w14:textId="53CB33B2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siRNA-TPCN2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02E2A105" w14:textId="358B27BB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 </w:t>
            </w:r>
            <w:proofErr w:type="spellStart"/>
            <w:r w:rsidRPr="00E1302B">
              <w:rPr>
                <w:color w:val="202124"/>
                <w:shd w:val="clear" w:color="auto" w:fill="FFFFFF"/>
              </w:rPr>
              <w:t>ThermoFisher</w:t>
            </w:r>
            <w:proofErr w:type="spellEnd"/>
            <w:r w:rsidRPr="00E1302B">
              <w:rPr>
                <w:color w:val="202124"/>
                <w:shd w:val="clear" w:color="auto" w:fill="FFFFFF"/>
              </w:rPr>
              <w:t xml:space="preserve"> Scientific</w:t>
            </w:r>
          </w:p>
        </w:tc>
        <w:tc>
          <w:tcPr>
            <w:tcW w:w="2139" w:type="dxa"/>
            <w:shd w:val="clear" w:color="auto" w:fill="auto"/>
          </w:tcPr>
          <w:p w14:paraId="4B47FE14" w14:textId="367FF246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AM51331- 37190, AM51331-104850</w:t>
            </w:r>
          </w:p>
        </w:tc>
      </w:tr>
      <w:tr w:rsidR="001D7EE2" w:rsidRPr="00C41163" w14:paraId="3F6AC39F" w14:textId="77777777" w:rsidTr="00E1302B">
        <w:trPr>
          <w:cantSplit/>
          <w:trHeight w:val="259"/>
        </w:trPr>
        <w:tc>
          <w:tcPr>
            <w:tcW w:w="4878" w:type="dxa"/>
            <w:gridSpan w:val="2"/>
            <w:shd w:val="clear" w:color="auto" w:fill="auto"/>
          </w:tcPr>
          <w:p w14:paraId="0F48C9A6" w14:textId="657E29E4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siRNA-NRP1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766CA2AB" w14:textId="61CFAF29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 </w:t>
            </w:r>
            <w:proofErr w:type="spellStart"/>
            <w:r w:rsidRPr="00E1302B">
              <w:rPr>
                <w:color w:val="202124"/>
                <w:shd w:val="clear" w:color="auto" w:fill="FFFFFF"/>
              </w:rPr>
              <w:t>ThermoFisher</w:t>
            </w:r>
            <w:proofErr w:type="spellEnd"/>
            <w:r w:rsidRPr="00E1302B">
              <w:rPr>
                <w:color w:val="202124"/>
                <w:shd w:val="clear" w:color="auto" w:fill="FFFFFF"/>
              </w:rPr>
              <w:t xml:space="preserve"> Scientific</w:t>
            </w:r>
          </w:p>
        </w:tc>
        <w:tc>
          <w:tcPr>
            <w:tcW w:w="2139" w:type="dxa"/>
            <w:shd w:val="clear" w:color="auto" w:fill="auto"/>
          </w:tcPr>
          <w:p w14:paraId="40A97142" w14:textId="77C3DFE6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AM51331- 114375, 4390824- s16843</w:t>
            </w:r>
          </w:p>
        </w:tc>
      </w:tr>
      <w:tr w:rsidR="001D7EE2" w:rsidRPr="00C41163" w14:paraId="3C7016C6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7DDF9202" w14:textId="30718326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siRNA-DPP4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04F16279" w14:textId="461E5CD2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 </w:t>
            </w:r>
            <w:proofErr w:type="spellStart"/>
            <w:r w:rsidRPr="00E1302B">
              <w:rPr>
                <w:color w:val="202124"/>
                <w:shd w:val="clear" w:color="auto" w:fill="FFFFFF"/>
              </w:rPr>
              <w:t>ThermoFisher</w:t>
            </w:r>
            <w:proofErr w:type="spellEnd"/>
            <w:r w:rsidRPr="00E1302B">
              <w:rPr>
                <w:color w:val="202124"/>
                <w:shd w:val="clear" w:color="auto" w:fill="FFFFFF"/>
              </w:rPr>
              <w:t xml:space="preserve"> Scientific</w:t>
            </w:r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3B5B664B" w14:textId="28481E9D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4427037- s4254, 4427037- s4255</w:t>
            </w:r>
          </w:p>
        </w:tc>
      </w:tr>
      <w:tr w:rsidR="001D7EE2" w:rsidRPr="00C41163" w14:paraId="6B6D9D8C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3FAF8EB9" w14:textId="2C410D5F" w:rsidR="001D7EE2" w:rsidRPr="00322556" w:rsidRDefault="001D7EE2" w:rsidP="001D7EE2">
            <w:pPr>
              <w:rPr>
                <w:color w:val="202124"/>
                <w:shd w:val="clear" w:color="auto" w:fill="FFFFFF"/>
              </w:rPr>
            </w:pPr>
            <w:r w:rsidRPr="00322556">
              <w:rPr>
                <w:color w:val="202124"/>
                <w:shd w:val="clear" w:color="auto" w:fill="FFFFFF"/>
              </w:rPr>
              <w:t>siRNA-CTSL</w:t>
            </w:r>
          </w:p>
        </w:tc>
        <w:tc>
          <w:tcPr>
            <w:tcW w:w="2610" w:type="dxa"/>
            <w:gridSpan w:val="2"/>
            <w:tcBorders>
              <w:bottom w:val="single" w:sz="2" w:space="0" w:color="000000"/>
            </w:tcBorders>
            <w:shd w:val="clear" w:color="auto" w:fill="auto"/>
          </w:tcPr>
          <w:p w14:paraId="4D0312F1" w14:textId="46948352" w:rsidR="001D7EE2" w:rsidRPr="00322556" w:rsidRDefault="001D7EE2" w:rsidP="001D7EE2">
            <w:pPr>
              <w:rPr>
                <w:color w:val="202124"/>
                <w:shd w:val="clear" w:color="auto" w:fill="FFFFFF"/>
              </w:rPr>
            </w:pPr>
            <w:proofErr w:type="spellStart"/>
            <w:r w:rsidRPr="00322556">
              <w:rPr>
                <w:color w:val="202124"/>
                <w:shd w:val="clear" w:color="auto" w:fill="FFFFFF"/>
              </w:rPr>
              <w:t>ThermoFisher</w:t>
            </w:r>
            <w:proofErr w:type="spellEnd"/>
            <w:r w:rsidRPr="00322556">
              <w:rPr>
                <w:color w:val="202124"/>
                <w:shd w:val="clear" w:color="auto" w:fill="FFFFFF"/>
              </w:rPr>
              <w:t xml:space="preserve"> Scientific</w:t>
            </w:r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20D93FFB" w14:textId="77777777" w:rsidR="001D7EE2" w:rsidRPr="00322556" w:rsidRDefault="001D7EE2" w:rsidP="001D7EE2">
            <w:pPr>
              <w:rPr>
                <w:color w:val="202124"/>
                <w:shd w:val="clear" w:color="auto" w:fill="FFFFFF"/>
              </w:rPr>
            </w:pPr>
            <w:r w:rsidRPr="00322556">
              <w:rPr>
                <w:color w:val="202124"/>
                <w:shd w:val="clear" w:color="auto" w:fill="FFFFFF"/>
              </w:rPr>
              <w:t>Cat#4427038-s3753,</w:t>
            </w:r>
          </w:p>
          <w:p w14:paraId="09FA8930" w14:textId="50CDE8EF" w:rsidR="001D7EE2" w:rsidRPr="00322556" w:rsidRDefault="001D7EE2" w:rsidP="001D7EE2">
            <w:pPr>
              <w:rPr>
                <w:color w:val="202124"/>
                <w:shd w:val="clear" w:color="auto" w:fill="FFFFFF"/>
              </w:rPr>
            </w:pPr>
            <w:r w:rsidRPr="00322556">
              <w:rPr>
                <w:color w:val="202124"/>
                <w:shd w:val="clear" w:color="auto" w:fill="FFFFFF"/>
              </w:rPr>
              <w:t>4427038-s223364</w:t>
            </w:r>
          </w:p>
        </w:tc>
      </w:tr>
      <w:tr w:rsidR="001D7EE2" w:rsidRPr="00C41163" w14:paraId="7AE2FE0B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8DC02E" w14:textId="1AE9F966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siRNA-CD147</w:t>
            </w:r>
          </w:p>
        </w:tc>
        <w:tc>
          <w:tcPr>
            <w:tcW w:w="2610" w:type="dxa"/>
            <w:gridSpan w:val="2"/>
          </w:tcPr>
          <w:p w14:paraId="7312873D" w14:textId="1D118504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 </w:t>
            </w:r>
            <w:proofErr w:type="spellStart"/>
            <w:r w:rsidRPr="00E1302B">
              <w:rPr>
                <w:color w:val="202124"/>
                <w:shd w:val="clear" w:color="auto" w:fill="FFFFFF"/>
              </w:rPr>
              <w:t>ThermoFisher</w:t>
            </w:r>
            <w:proofErr w:type="spellEnd"/>
            <w:r w:rsidRPr="00E1302B">
              <w:rPr>
                <w:color w:val="202124"/>
                <w:shd w:val="clear" w:color="auto" w:fill="FFFFFF"/>
              </w:rPr>
              <w:t xml:space="preserve"> Scientific</w:t>
            </w:r>
          </w:p>
        </w:tc>
        <w:tc>
          <w:tcPr>
            <w:tcW w:w="2139" w:type="dxa"/>
            <w:tcBorders>
              <w:bottom w:val="single" w:sz="2" w:space="0" w:color="000000"/>
            </w:tcBorders>
            <w:shd w:val="clear" w:color="auto" w:fill="auto"/>
          </w:tcPr>
          <w:p w14:paraId="28DB29E5" w14:textId="44289E74" w:rsidR="001D7EE2" w:rsidRPr="00E1302B" w:rsidRDefault="001D7EE2" w:rsidP="001D7EE2">
            <w:pPr>
              <w:pStyle w:val="Default"/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</w:pPr>
            <w:r w:rsidRPr="00E1302B">
              <w:rPr>
                <w:rFonts w:ascii="Times New Roman" w:eastAsia="Times New Roman" w:hAnsi="Times New Roman" w:cs="Times New Roman"/>
                <w:color w:val="202124"/>
                <w:shd w:val="clear" w:color="auto" w:fill="FFFFFF"/>
              </w:rPr>
              <w:t>Cat#4427037-S2098, 4427037-S2099</w:t>
            </w:r>
          </w:p>
        </w:tc>
      </w:tr>
      <w:tr w:rsidR="001D7EE2" w:rsidRPr="00C41163" w14:paraId="39ED6853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7138F39D" w14:textId="54D027FA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siRNA-AXL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30E6C58C" w14:textId="502DE396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ThermoFisher</w:t>
            </w:r>
            <w:proofErr w:type="spellEnd"/>
            <w:r w:rsidRPr="00E1302B">
              <w:rPr>
                <w:color w:val="202124"/>
                <w:shd w:val="clear" w:color="auto" w:fill="FFFFFF"/>
              </w:rPr>
              <w:t xml:space="preserve"> Scientific</w:t>
            </w:r>
          </w:p>
        </w:tc>
        <w:tc>
          <w:tcPr>
            <w:tcW w:w="2139" w:type="dxa"/>
            <w:tcBorders>
              <w:top w:val="single" w:sz="12" w:space="0" w:color="000000"/>
            </w:tcBorders>
            <w:shd w:val="clear" w:color="auto" w:fill="auto"/>
          </w:tcPr>
          <w:p w14:paraId="66531591" w14:textId="77777777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 4427038-S1846,</w:t>
            </w:r>
          </w:p>
          <w:p w14:paraId="20355AE9" w14:textId="1C6F4E65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4427038-S1847</w:t>
            </w:r>
          </w:p>
        </w:tc>
      </w:tr>
      <w:tr w:rsidR="001D7EE2" w:rsidRPr="00C41163" w14:paraId="3E9EED31" w14:textId="77777777" w:rsidTr="00E1302B">
        <w:trPr>
          <w:cantSplit/>
          <w:trHeight w:val="259"/>
        </w:trPr>
        <w:tc>
          <w:tcPr>
            <w:tcW w:w="4878" w:type="dxa"/>
            <w:gridSpan w:val="2"/>
            <w:shd w:val="clear" w:color="auto" w:fill="auto"/>
          </w:tcPr>
          <w:p w14:paraId="63C7FD29" w14:textId="48755937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siRNA-negative control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0A47F2E7" w14:textId="00C149D8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ThermoFisher</w:t>
            </w:r>
            <w:proofErr w:type="spellEnd"/>
            <w:r w:rsidRPr="00E1302B">
              <w:rPr>
                <w:color w:val="202124"/>
                <w:shd w:val="clear" w:color="auto" w:fill="FFFFFF"/>
              </w:rPr>
              <w:t xml:space="preserve"> Scientific</w:t>
            </w:r>
          </w:p>
        </w:tc>
        <w:tc>
          <w:tcPr>
            <w:tcW w:w="2139" w:type="dxa"/>
            <w:shd w:val="clear" w:color="auto" w:fill="auto"/>
          </w:tcPr>
          <w:p w14:paraId="053E35B4" w14:textId="6DF4059E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Cat#AM4611, 4390843</w:t>
            </w:r>
          </w:p>
        </w:tc>
      </w:tr>
      <w:tr w:rsidR="001D7EE2" w:rsidRPr="00C41163" w14:paraId="42D70164" w14:textId="06610DC1" w:rsidTr="00E1302B">
        <w:trPr>
          <w:cantSplit/>
          <w:trHeight w:val="259"/>
        </w:trPr>
        <w:tc>
          <w:tcPr>
            <w:tcW w:w="9627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7D79C066" w14:textId="32C44E36" w:rsidR="001D7EE2" w:rsidRPr="00AA1DDF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  <w:r w:rsidRPr="00AA1DDF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AA1DDF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1D7EE2" w:rsidRPr="00C41163" w14:paraId="7E7CB63D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4D5D2861" w14:textId="6B3A90FE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ImageJ</w:t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09E2DCEB" w14:textId="40D95EFA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Schneider et al., 2012</w:t>
            </w:r>
          </w:p>
        </w:tc>
        <w:tc>
          <w:tcPr>
            <w:tcW w:w="2139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5F41E861" w14:textId="6E1D7CA7" w:rsidR="001D7EE2" w:rsidRPr="00E1302B" w:rsidRDefault="001D7EE2" w:rsidP="001D7EE2">
            <w:pPr>
              <w:autoSpaceDE w:val="0"/>
              <w:autoSpaceDN w:val="0"/>
              <w:adjustRightInd w:val="0"/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https://imagej.nih.gov/ij/</w:t>
            </w:r>
          </w:p>
        </w:tc>
      </w:tr>
      <w:tr w:rsidR="001D7EE2" w:rsidRPr="00C41163" w14:paraId="2354C9E6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2783CD60" w14:textId="77777777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lastRenderedPageBreak/>
              <w:t>GeoMx</w:t>
            </w:r>
            <w:proofErr w:type="spellEnd"/>
            <w:r w:rsidRPr="00E1302B">
              <w:rPr>
                <w:color w:val="202124"/>
                <w:shd w:val="clear" w:color="auto" w:fill="FFFFFF"/>
              </w:rPr>
              <w:t xml:space="preserve"> DSP</w:t>
            </w:r>
          </w:p>
          <w:p w14:paraId="11683CAC" w14:textId="3A8BFD5E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</w:p>
        </w:tc>
        <w:tc>
          <w:tcPr>
            <w:tcW w:w="2610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66EC455C" w14:textId="44AD9777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NanoString</w:t>
            </w:r>
            <w:proofErr w:type="spellEnd"/>
            <w:r w:rsidRPr="00E1302B">
              <w:rPr>
                <w:color w:val="202124"/>
                <w:shd w:val="clear" w:color="auto" w:fill="FFFFFF"/>
              </w:rPr>
              <w:t xml:space="preserve"> </w:t>
            </w:r>
          </w:p>
        </w:tc>
        <w:tc>
          <w:tcPr>
            <w:tcW w:w="2139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112DC114" w14:textId="4203DA0E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https://www.nanostring.com/</w:t>
            </w:r>
          </w:p>
        </w:tc>
      </w:tr>
      <w:tr w:rsidR="001D7EE2" w:rsidRPr="00C41163" w14:paraId="39E5BC09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06D247C9" w14:textId="79E17102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Graphpad</w:t>
            </w:r>
            <w:proofErr w:type="spellEnd"/>
            <w:r w:rsidRPr="00E1302B">
              <w:rPr>
                <w:color w:val="202124"/>
                <w:shd w:val="clear" w:color="auto" w:fill="FFFFFF"/>
              </w:rPr>
              <w:t xml:space="preserve"> Prism 9.0</w:t>
            </w:r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4C18AB95" w14:textId="59C190F3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proofErr w:type="spellStart"/>
            <w:r w:rsidRPr="00E1302B">
              <w:rPr>
                <w:color w:val="202124"/>
                <w:shd w:val="clear" w:color="auto" w:fill="FFFFFF"/>
              </w:rPr>
              <w:t>Graphpad</w:t>
            </w:r>
            <w:proofErr w:type="spellEnd"/>
            <w:r w:rsidRPr="00E1302B">
              <w:rPr>
                <w:color w:val="202124"/>
                <w:shd w:val="clear" w:color="auto" w:fill="FFFFFF"/>
              </w:rPr>
              <w:t xml:space="preserve"> </w:t>
            </w:r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697B4A7E" w14:textId="1C16F78C" w:rsidR="001D7EE2" w:rsidRPr="00E1302B" w:rsidRDefault="001D7EE2" w:rsidP="001D7EE2">
            <w:pPr>
              <w:rPr>
                <w:color w:val="202124"/>
                <w:shd w:val="clear" w:color="auto" w:fill="FFFFFF"/>
              </w:rPr>
            </w:pPr>
            <w:r w:rsidRPr="00E1302B">
              <w:rPr>
                <w:color w:val="202124"/>
                <w:shd w:val="clear" w:color="auto" w:fill="FFFFFF"/>
              </w:rPr>
              <w:t>https://www.graphpad.com/</w:t>
            </w:r>
          </w:p>
        </w:tc>
      </w:tr>
      <w:tr w:rsidR="001D7EE2" w:rsidRPr="00C41163" w14:paraId="14C8BB4A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5D4925C0" w14:textId="228D06AE" w:rsidR="001D7EE2" w:rsidRPr="00C41163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ell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Profiler</w:t>
            </w:r>
            <w:proofErr w:type="spellEnd"/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0469B6B1" w14:textId="6C44C429" w:rsidR="001D7EE2" w:rsidRPr="00C41163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6692475D" w14:textId="0F688E61" w:rsidR="001D7EE2" w:rsidRPr="00C41163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  <w:r w:rsidRPr="00DF6683">
              <w:rPr>
                <w:rFonts w:ascii="Arial" w:hAnsi="Arial" w:cs="Arial"/>
                <w:sz w:val="20"/>
                <w:szCs w:val="20"/>
              </w:rPr>
              <w:t>https://cellprofiler.org/</w:t>
            </w:r>
          </w:p>
        </w:tc>
      </w:tr>
      <w:tr w:rsidR="001D7EE2" w:rsidRPr="00C41163" w14:paraId="0C16FF99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73C5CD10" w14:textId="654EFB00" w:rsidR="001D7EE2" w:rsidRPr="00C41163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obe Illustrator </w:t>
            </w:r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0658CE16" w14:textId="654F3D2F" w:rsidR="001D7EE2" w:rsidRPr="00F676C3" w:rsidRDefault="001D7EE2" w:rsidP="001D7EE2">
            <w:r w:rsidRPr="00F676C3">
              <w:rPr>
                <w:color w:val="202124"/>
                <w:shd w:val="clear" w:color="auto" w:fill="FFFFFF"/>
              </w:rPr>
              <w:t>Adobe</w:t>
            </w:r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17E6CB6E" w14:textId="3282943F" w:rsidR="001D7EE2" w:rsidRPr="000213C0" w:rsidRDefault="00526D97" w:rsidP="001D7EE2">
            <w:hyperlink r:id="rId4" w:tgtFrame="_blank" w:history="1">
              <w:r w:rsidR="001D7EE2">
                <w:rPr>
                  <w:rStyle w:val="Hyperlink"/>
                  <w:rFonts w:ascii="Helvetica" w:hAnsi="Helvetica"/>
                  <w:color w:val="005789"/>
                  <w:sz w:val="21"/>
                  <w:szCs w:val="21"/>
                  <w:shd w:val="clear" w:color="auto" w:fill="FFFFFF"/>
                </w:rPr>
                <w:t>https://www.adobe.com/products/illustrator.html</w:t>
              </w:r>
            </w:hyperlink>
          </w:p>
        </w:tc>
      </w:tr>
      <w:tr w:rsidR="001D7EE2" w:rsidRPr="00C41163" w14:paraId="7C6B2BC5" w14:textId="5614D186" w:rsidTr="00E1302B">
        <w:trPr>
          <w:cantSplit/>
          <w:trHeight w:val="259"/>
        </w:trPr>
        <w:tc>
          <w:tcPr>
            <w:tcW w:w="9627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695852BE" w14:textId="56B05E02" w:rsidR="001D7EE2" w:rsidRPr="00AA1DDF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  <w:r w:rsidRPr="00AA1DD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1D7EE2" w:rsidRPr="00C41163" w14:paraId="23D19E72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367B2239" w14:textId="0EC3608D" w:rsidR="001D7EE2" w:rsidRPr="00C41163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2CDCAFB6" w14:textId="7250AC44" w:rsidR="001D7EE2" w:rsidRPr="00C41163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294DAC24" w14:textId="703E938F" w:rsidR="001D7EE2" w:rsidRPr="00C41163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7EE2" w:rsidRPr="00C41163" w14:paraId="44E2C556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3BB84C30" w14:textId="588F251D" w:rsidR="001D7EE2" w:rsidRPr="00C41163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284F9FEF" w14:textId="1BEDA351" w:rsidR="001D7EE2" w:rsidRPr="00C41163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11B76D24" w14:textId="785BAE67" w:rsidR="001D7EE2" w:rsidRPr="00C41163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7EE2" w:rsidRPr="00C41163" w14:paraId="31757F0B" w14:textId="77777777" w:rsidTr="005D1122">
        <w:trPr>
          <w:cantSplit/>
          <w:trHeight w:val="259"/>
        </w:trPr>
        <w:tc>
          <w:tcPr>
            <w:tcW w:w="4878" w:type="dxa"/>
            <w:gridSpan w:val="2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4AB9441E" w14:textId="57A88DC2" w:rsidR="001D7EE2" w:rsidRPr="00C41163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4076FE80" w14:textId="40A7C30A" w:rsidR="001D7EE2" w:rsidRPr="00C41163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300E58E8" w14:textId="7EF21BB7" w:rsidR="001D7EE2" w:rsidRPr="00C41163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7EE2" w:rsidRPr="00C41163" w14:paraId="1297395C" w14:textId="77777777" w:rsidTr="00E1302B">
        <w:trPr>
          <w:cantSplit/>
          <w:trHeight w:val="259"/>
        </w:trPr>
        <w:tc>
          <w:tcPr>
            <w:tcW w:w="4878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03979CC5" w14:textId="399ED5F5" w:rsidR="001D7EE2" w:rsidRPr="00C41163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14:paraId="6A65E7E3" w14:textId="2D6013D0" w:rsidR="001D7EE2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bottom w:val="single" w:sz="12" w:space="0" w:color="000000"/>
            </w:tcBorders>
            <w:shd w:val="clear" w:color="auto" w:fill="auto"/>
          </w:tcPr>
          <w:p w14:paraId="627DE3C0" w14:textId="59E4DC5E" w:rsidR="001D7EE2" w:rsidRPr="00C41163" w:rsidRDefault="001D7EE2" w:rsidP="001D7E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D40C31C" w14:textId="77777777" w:rsidR="00A202D8" w:rsidRDefault="00A202D8" w:rsidP="00A202D8">
      <w:pPr>
        <w:spacing w:before="120" w:after="120"/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3C2CD731" w14:textId="77777777" w:rsidR="00CB274C" w:rsidRDefault="00CB274C"/>
    <w:sectPr w:rsidR="00CB274C" w:rsidSect="003D1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2D8"/>
    <w:rsid w:val="00003E78"/>
    <w:rsid w:val="000213C0"/>
    <w:rsid w:val="0002323D"/>
    <w:rsid w:val="000352CF"/>
    <w:rsid w:val="00153EAE"/>
    <w:rsid w:val="001D40E1"/>
    <w:rsid w:val="001D7EE2"/>
    <w:rsid w:val="001E6834"/>
    <w:rsid w:val="0023196D"/>
    <w:rsid w:val="0025256B"/>
    <w:rsid w:val="002565AE"/>
    <w:rsid w:val="00286580"/>
    <w:rsid w:val="002A55BC"/>
    <w:rsid w:val="003206E8"/>
    <w:rsid w:val="00322556"/>
    <w:rsid w:val="00326298"/>
    <w:rsid w:val="00356C98"/>
    <w:rsid w:val="003D1AA8"/>
    <w:rsid w:val="003D1E32"/>
    <w:rsid w:val="003D4139"/>
    <w:rsid w:val="003F6004"/>
    <w:rsid w:val="00480C47"/>
    <w:rsid w:val="004C6BC2"/>
    <w:rsid w:val="00526D97"/>
    <w:rsid w:val="005A77FB"/>
    <w:rsid w:val="005B52DE"/>
    <w:rsid w:val="005C2CD8"/>
    <w:rsid w:val="005D0AB8"/>
    <w:rsid w:val="005E0203"/>
    <w:rsid w:val="006203A2"/>
    <w:rsid w:val="006A6240"/>
    <w:rsid w:val="006C14C8"/>
    <w:rsid w:val="006E0BF9"/>
    <w:rsid w:val="007F5698"/>
    <w:rsid w:val="00812C78"/>
    <w:rsid w:val="0089594E"/>
    <w:rsid w:val="008E0894"/>
    <w:rsid w:val="009154A8"/>
    <w:rsid w:val="0098563C"/>
    <w:rsid w:val="00A202D8"/>
    <w:rsid w:val="00A2236E"/>
    <w:rsid w:val="00A64FF8"/>
    <w:rsid w:val="00B00B2C"/>
    <w:rsid w:val="00B32FA9"/>
    <w:rsid w:val="00B33D70"/>
    <w:rsid w:val="00B6036C"/>
    <w:rsid w:val="00B726A9"/>
    <w:rsid w:val="00BB01DC"/>
    <w:rsid w:val="00BD26CD"/>
    <w:rsid w:val="00BE0273"/>
    <w:rsid w:val="00BE11E7"/>
    <w:rsid w:val="00C4131B"/>
    <w:rsid w:val="00CB274C"/>
    <w:rsid w:val="00CD79DF"/>
    <w:rsid w:val="00CE1D83"/>
    <w:rsid w:val="00D1471F"/>
    <w:rsid w:val="00DF6683"/>
    <w:rsid w:val="00E008AC"/>
    <w:rsid w:val="00E1302B"/>
    <w:rsid w:val="00E47691"/>
    <w:rsid w:val="00EA2484"/>
    <w:rsid w:val="00F676C3"/>
    <w:rsid w:val="00F70E4F"/>
    <w:rsid w:val="00F7720D"/>
    <w:rsid w:val="00FC72FF"/>
    <w:rsid w:val="00FF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A80DD"/>
  <w15:chartTrackingRefBased/>
  <w15:docId w15:val="{F7BCF04F-1B11-8A48-B60D-8DF6DA4ED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0E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2D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02D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2D8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202D8"/>
    <w:rPr>
      <w:color w:val="808080"/>
    </w:rPr>
  </w:style>
  <w:style w:type="paragraph" w:customStyle="1" w:styleId="Default">
    <w:name w:val="Default"/>
    <w:rsid w:val="00A202D8"/>
    <w:pPr>
      <w:autoSpaceDE w:val="0"/>
      <w:autoSpaceDN w:val="0"/>
      <w:adjustRightInd w:val="0"/>
    </w:pPr>
    <w:rPr>
      <w:rFonts w:ascii="Arial" w:hAnsi="Arial" w:cs="Arial"/>
      <w:color w:val="000000"/>
      <w:lang w:eastAsia="en-US"/>
    </w:rPr>
  </w:style>
  <w:style w:type="character" w:customStyle="1" w:styleId="ptitle">
    <w:name w:val="p_title"/>
    <w:basedOn w:val="DefaultParagraphFont"/>
    <w:rsid w:val="00A202D8"/>
  </w:style>
  <w:style w:type="character" w:customStyle="1" w:styleId="Heading2Char">
    <w:name w:val="Heading 2 Char"/>
    <w:basedOn w:val="DefaultParagraphFont"/>
    <w:link w:val="Heading2"/>
    <w:uiPriority w:val="9"/>
    <w:rsid w:val="00A202D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202D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styleId="Strong">
    <w:name w:val="Strong"/>
    <w:basedOn w:val="DefaultParagraphFont"/>
    <w:uiPriority w:val="22"/>
    <w:qFormat/>
    <w:rsid w:val="00A202D8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0213C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7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dobe.com/products/illustrator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.kong@gladstone.ucsf.edu</dc:creator>
  <cp:keywords/>
  <dc:description/>
  <cp:lastModifiedBy>Weili.kong@gladstone.ucsf.edu</cp:lastModifiedBy>
  <cp:revision>24</cp:revision>
  <dcterms:created xsi:type="dcterms:W3CDTF">2021-12-13T06:15:00Z</dcterms:created>
  <dcterms:modified xsi:type="dcterms:W3CDTF">2022-06-27T02:31:00Z</dcterms:modified>
</cp:coreProperties>
</file>